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8A5884" w14:textId="7972B61D" w:rsidR="00A329C7" w:rsidRPr="00E7258E" w:rsidRDefault="00A329C7" w:rsidP="001165A3">
      <w:pPr>
        <w:autoSpaceDE w:val="0"/>
        <w:autoSpaceDN w:val="0"/>
        <w:adjustRightInd w:val="0"/>
        <w:spacing w:line="360" w:lineRule="auto"/>
        <w:outlineLvl w:val="0"/>
        <w:rPr>
          <w:rFonts w:ascii="Times New Roman" w:hAnsi="Times New Roman" w:cs="Times New Roman"/>
          <w:b/>
          <w:kern w:val="0"/>
          <w:sz w:val="24"/>
          <w:szCs w:val="24"/>
        </w:rPr>
      </w:pPr>
      <w:r w:rsidRPr="00E7258E">
        <w:rPr>
          <w:rFonts w:ascii="Times New Roman" w:hAnsi="Times New Roman" w:cs="Times New Roman"/>
          <w:b/>
          <w:kern w:val="0"/>
          <w:sz w:val="24"/>
          <w:szCs w:val="24"/>
        </w:rPr>
        <w:t>Supplementary materials</w:t>
      </w:r>
    </w:p>
    <w:p w14:paraId="3EBE6E3B" w14:textId="1594D181" w:rsidR="005177BE" w:rsidRPr="00430628" w:rsidRDefault="00A329C7" w:rsidP="006E32A8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E7258E">
        <w:rPr>
          <w:rFonts w:ascii="Times New Roman" w:hAnsi="Times New Roman" w:cs="Times New Roman"/>
          <w:kern w:val="0"/>
          <w:sz w:val="24"/>
          <w:szCs w:val="24"/>
        </w:rPr>
        <w:t>Supplementary Table S1: RT-qPCR primers for mRNAs and miRNAs</w:t>
      </w:r>
    </w:p>
    <w:tbl>
      <w:tblPr>
        <w:tblW w:w="9539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000" w:firstRow="0" w:lastRow="0" w:firstColumn="0" w:lastColumn="0" w:noHBand="0" w:noVBand="0"/>
      </w:tblPr>
      <w:tblGrid>
        <w:gridCol w:w="2362"/>
        <w:gridCol w:w="2551"/>
        <w:gridCol w:w="4626"/>
      </w:tblGrid>
      <w:tr w:rsidR="005177BE" w:rsidRPr="00E7258E" w14:paraId="0716630D" w14:textId="77777777" w:rsidTr="00BF02E8">
        <w:trPr>
          <w:trHeight w:val="389"/>
          <w:jc w:val="center"/>
        </w:trPr>
        <w:tc>
          <w:tcPr>
            <w:tcW w:w="2362" w:type="dxa"/>
            <w:tcBorders>
              <w:bottom w:val="single" w:sz="6" w:space="0" w:color="auto"/>
            </w:tcBorders>
            <w:vAlign w:val="center"/>
          </w:tcPr>
          <w:p w14:paraId="2A97B43D" w14:textId="22638917" w:rsidR="005177BE" w:rsidRPr="00E7258E" w:rsidRDefault="0073582F" w:rsidP="001165A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7258E">
              <w:rPr>
                <w:rFonts w:ascii="Times New Roman" w:eastAsia="宋体" w:hAnsi="Times New Roman" w:cs="Times New Roman"/>
                <w:sz w:val="24"/>
                <w:szCs w:val="24"/>
              </w:rPr>
              <w:t>Primer</w:t>
            </w:r>
          </w:p>
        </w:tc>
        <w:tc>
          <w:tcPr>
            <w:tcW w:w="2551" w:type="dxa"/>
            <w:tcBorders>
              <w:bottom w:val="single" w:sz="6" w:space="0" w:color="auto"/>
            </w:tcBorders>
            <w:vAlign w:val="center"/>
          </w:tcPr>
          <w:p w14:paraId="18EA43BB" w14:textId="77777777" w:rsidR="005177BE" w:rsidRPr="00E7258E" w:rsidRDefault="005177BE" w:rsidP="001165A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7258E">
              <w:rPr>
                <w:rFonts w:ascii="Times New Roman" w:eastAsia="宋体" w:hAnsi="Times New Roman" w:cs="Times New Roman"/>
                <w:sz w:val="24"/>
                <w:szCs w:val="24"/>
              </w:rPr>
              <w:t>Acc. Num.</w:t>
            </w:r>
          </w:p>
        </w:tc>
        <w:tc>
          <w:tcPr>
            <w:tcW w:w="4626" w:type="dxa"/>
            <w:tcBorders>
              <w:bottom w:val="single" w:sz="6" w:space="0" w:color="auto"/>
            </w:tcBorders>
            <w:vAlign w:val="center"/>
          </w:tcPr>
          <w:p w14:paraId="6E351FEB" w14:textId="77777777" w:rsidR="005177BE" w:rsidRPr="00E7258E" w:rsidRDefault="005177BE" w:rsidP="001165A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7258E">
              <w:rPr>
                <w:rFonts w:ascii="Times New Roman" w:eastAsia="宋体" w:hAnsi="Times New Roman" w:cs="Times New Roman"/>
                <w:sz w:val="24"/>
                <w:szCs w:val="24"/>
              </w:rPr>
              <w:t>Oligonucleotide sequence (5′→3′)</w:t>
            </w:r>
          </w:p>
        </w:tc>
      </w:tr>
      <w:tr w:rsidR="005177BE" w:rsidRPr="00E7258E" w14:paraId="4D0565F4" w14:textId="77777777" w:rsidTr="00BF02E8">
        <w:trPr>
          <w:trHeight w:val="283"/>
          <w:jc w:val="center"/>
        </w:trPr>
        <w:tc>
          <w:tcPr>
            <w:tcW w:w="2362" w:type="dxa"/>
            <w:tcBorders>
              <w:top w:val="single" w:sz="6" w:space="0" w:color="auto"/>
            </w:tcBorders>
          </w:tcPr>
          <w:p w14:paraId="00E293C3" w14:textId="5A63DFC4" w:rsidR="005177BE" w:rsidRPr="00E7258E" w:rsidRDefault="0073582F" w:rsidP="001165A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r w:rsidRPr="00E7258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yhc</w:t>
            </w:r>
          </w:p>
        </w:tc>
        <w:tc>
          <w:tcPr>
            <w:tcW w:w="2551" w:type="dxa"/>
            <w:tcBorders>
              <w:top w:val="single" w:sz="6" w:space="0" w:color="auto"/>
            </w:tcBorders>
            <w:vAlign w:val="center"/>
          </w:tcPr>
          <w:p w14:paraId="0F4B4F7F" w14:textId="77777777" w:rsidR="005177BE" w:rsidRPr="00E7258E" w:rsidRDefault="005177BE" w:rsidP="001165A3">
            <w:pPr>
              <w:tabs>
                <w:tab w:val="left" w:pos="2293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7258E">
              <w:rPr>
                <w:rFonts w:ascii="Times New Roman" w:eastAsia="宋体" w:hAnsi="Times New Roman" w:cs="Times New Roman"/>
                <w:sz w:val="24"/>
                <w:szCs w:val="24"/>
              </w:rPr>
              <w:t>XM_019089518.2</w:t>
            </w:r>
          </w:p>
        </w:tc>
        <w:tc>
          <w:tcPr>
            <w:tcW w:w="4626" w:type="dxa"/>
            <w:tcBorders>
              <w:top w:val="single" w:sz="6" w:space="0" w:color="auto"/>
            </w:tcBorders>
            <w:vAlign w:val="center"/>
          </w:tcPr>
          <w:p w14:paraId="573582B1" w14:textId="344C70CD" w:rsidR="005177BE" w:rsidRPr="00E7258E" w:rsidRDefault="005177BE" w:rsidP="001165A3">
            <w:pPr>
              <w:tabs>
                <w:tab w:val="left" w:pos="2293"/>
              </w:tabs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7258E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F: </w:t>
            </w:r>
            <w:r w:rsidR="00CB34B9" w:rsidRPr="00E7258E">
              <w:rPr>
                <w:rFonts w:ascii="Times New Roman" w:eastAsia="宋体" w:hAnsi="Times New Roman" w:cs="Times New Roman"/>
                <w:sz w:val="24"/>
                <w:szCs w:val="24"/>
              </w:rPr>
              <w:t>GGATGATGCTCTGCGTGGTAAT</w:t>
            </w:r>
          </w:p>
          <w:p w14:paraId="3AE3B78D" w14:textId="39AF6600" w:rsidR="005177BE" w:rsidRPr="00E7258E" w:rsidRDefault="005177BE" w:rsidP="001165A3">
            <w:pPr>
              <w:tabs>
                <w:tab w:val="left" w:pos="2293"/>
              </w:tabs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7258E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R: </w:t>
            </w:r>
            <w:r w:rsidR="00CB34B9" w:rsidRPr="00E7258E">
              <w:rPr>
                <w:rFonts w:ascii="Times New Roman" w:eastAsia="宋体" w:hAnsi="Times New Roman" w:cs="Times New Roman"/>
                <w:sz w:val="24"/>
                <w:szCs w:val="24"/>
              </w:rPr>
              <w:t>TCAGCCAGTTTCCTTCCTCTCTC</w:t>
            </w:r>
          </w:p>
        </w:tc>
      </w:tr>
      <w:tr w:rsidR="005177BE" w:rsidRPr="00E7258E" w14:paraId="2F1BD0EF" w14:textId="77777777" w:rsidTr="00BF02E8">
        <w:trPr>
          <w:trHeight w:val="283"/>
          <w:jc w:val="center"/>
        </w:trPr>
        <w:tc>
          <w:tcPr>
            <w:tcW w:w="2362" w:type="dxa"/>
          </w:tcPr>
          <w:p w14:paraId="6325114A" w14:textId="30738637" w:rsidR="005177BE" w:rsidRPr="00E7258E" w:rsidRDefault="0073582F" w:rsidP="001165A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r w:rsidRPr="00E7258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mpk</w:t>
            </w:r>
            <w:r w:rsidR="00DA242D" w:rsidRPr="00E7258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α</w:t>
            </w:r>
          </w:p>
        </w:tc>
        <w:tc>
          <w:tcPr>
            <w:tcW w:w="2551" w:type="dxa"/>
            <w:vAlign w:val="center"/>
          </w:tcPr>
          <w:p w14:paraId="201520F2" w14:textId="3CFBB207" w:rsidR="005177BE" w:rsidRPr="00E7258E" w:rsidRDefault="006E32A8" w:rsidP="001165A3">
            <w:pPr>
              <w:tabs>
                <w:tab w:val="left" w:pos="2293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7258E">
              <w:rPr>
                <w:rFonts w:ascii="Times New Roman" w:eastAsia="宋体" w:hAnsi="Times New Roman" w:cs="Times New Roman"/>
                <w:sz w:val="24"/>
                <w:szCs w:val="24"/>
              </w:rPr>
              <w:t>XM_042777568.1</w:t>
            </w:r>
          </w:p>
        </w:tc>
        <w:tc>
          <w:tcPr>
            <w:tcW w:w="4626" w:type="dxa"/>
            <w:vAlign w:val="center"/>
          </w:tcPr>
          <w:p w14:paraId="659DAE51" w14:textId="6CF2EE1C" w:rsidR="005177BE" w:rsidRPr="00E7258E" w:rsidRDefault="005177BE" w:rsidP="001165A3">
            <w:pPr>
              <w:tabs>
                <w:tab w:val="left" w:pos="2293"/>
              </w:tabs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7258E">
              <w:rPr>
                <w:rFonts w:ascii="Times New Roman" w:eastAsia="宋体" w:hAnsi="Times New Roman" w:cs="Times New Roman"/>
                <w:sz w:val="24"/>
                <w:szCs w:val="24"/>
              </w:rPr>
              <w:t>F:</w:t>
            </w:r>
            <w:r w:rsidRPr="00E7258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E32A8" w:rsidRPr="00E7258E">
              <w:rPr>
                <w:rFonts w:ascii="Times New Roman" w:hAnsi="Times New Roman" w:cs="Times New Roman"/>
                <w:sz w:val="24"/>
                <w:szCs w:val="24"/>
              </w:rPr>
              <w:t>CAACATGAATGCCAAGATCGC</w:t>
            </w:r>
          </w:p>
          <w:p w14:paraId="6D35416C" w14:textId="72513391" w:rsidR="005177BE" w:rsidRPr="00E7258E" w:rsidRDefault="005177BE" w:rsidP="001165A3">
            <w:pPr>
              <w:tabs>
                <w:tab w:val="left" w:pos="2293"/>
              </w:tabs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7258E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R: </w:t>
            </w:r>
            <w:r w:rsidR="006E32A8" w:rsidRPr="00E7258E">
              <w:rPr>
                <w:rFonts w:ascii="Times New Roman" w:hAnsi="Times New Roman" w:cs="Times New Roman"/>
                <w:sz w:val="24"/>
                <w:szCs w:val="24"/>
              </w:rPr>
              <w:t>GTCATCAAATGGCAGAGTCCC</w:t>
            </w:r>
          </w:p>
        </w:tc>
      </w:tr>
      <w:tr w:rsidR="005177BE" w:rsidRPr="00E7258E" w14:paraId="46F2FE73" w14:textId="77777777" w:rsidTr="00BF02E8">
        <w:trPr>
          <w:trHeight w:val="283"/>
          <w:jc w:val="center"/>
        </w:trPr>
        <w:tc>
          <w:tcPr>
            <w:tcW w:w="2362" w:type="dxa"/>
          </w:tcPr>
          <w:p w14:paraId="592B2EAC" w14:textId="28C3AD46" w:rsidR="005177BE" w:rsidRPr="00E7258E" w:rsidRDefault="0073582F" w:rsidP="001165A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r w:rsidRPr="00E7258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f</w:t>
            </w:r>
          </w:p>
        </w:tc>
        <w:tc>
          <w:tcPr>
            <w:tcW w:w="2551" w:type="dxa"/>
            <w:vAlign w:val="center"/>
          </w:tcPr>
          <w:p w14:paraId="68AA721F" w14:textId="5969C6B8" w:rsidR="005177BE" w:rsidRPr="00E7258E" w:rsidRDefault="006E32A8" w:rsidP="001165A3">
            <w:pPr>
              <w:tabs>
                <w:tab w:val="left" w:pos="2293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7258E">
              <w:rPr>
                <w:rFonts w:ascii="Times New Roman" w:eastAsia="宋体" w:hAnsi="Times New Roman" w:cs="Times New Roman"/>
                <w:sz w:val="24"/>
                <w:szCs w:val="24"/>
              </w:rPr>
              <w:t>XM_042724498.1 </w:t>
            </w:r>
          </w:p>
        </w:tc>
        <w:tc>
          <w:tcPr>
            <w:tcW w:w="4626" w:type="dxa"/>
            <w:vAlign w:val="center"/>
          </w:tcPr>
          <w:p w14:paraId="6DE8EFD8" w14:textId="26767538" w:rsidR="005177BE" w:rsidRPr="00E7258E" w:rsidRDefault="005177BE" w:rsidP="001165A3">
            <w:pPr>
              <w:tabs>
                <w:tab w:val="left" w:pos="2293"/>
              </w:tabs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7258E">
              <w:rPr>
                <w:rFonts w:ascii="Times New Roman" w:eastAsia="宋体" w:hAnsi="Times New Roman" w:cs="Times New Roman"/>
                <w:sz w:val="24"/>
                <w:szCs w:val="24"/>
              </w:rPr>
              <w:t>F:</w:t>
            </w:r>
            <w:r w:rsidRPr="00E7258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E32A8" w:rsidRPr="00E7258E">
              <w:rPr>
                <w:rFonts w:ascii="Times New Roman" w:eastAsia="宋体" w:hAnsi="Times New Roman" w:cs="Times New Roman"/>
                <w:sz w:val="24"/>
                <w:szCs w:val="24"/>
              </w:rPr>
              <w:t>GTTACAGATACAATGCGGTT</w:t>
            </w:r>
          </w:p>
          <w:p w14:paraId="1C46107B" w14:textId="2FC59516" w:rsidR="005177BE" w:rsidRPr="00E7258E" w:rsidRDefault="005177BE" w:rsidP="001165A3">
            <w:pPr>
              <w:tabs>
                <w:tab w:val="left" w:pos="2293"/>
              </w:tabs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7258E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R: </w:t>
            </w:r>
            <w:r w:rsidR="006E32A8" w:rsidRPr="00E7258E">
              <w:rPr>
                <w:rFonts w:ascii="Times New Roman" w:eastAsia="宋体" w:hAnsi="Times New Roman" w:cs="Times New Roman"/>
                <w:sz w:val="24"/>
                <w:szCs w:val="24"/>
              </w:rPr>
              <w:t>TCGCCCCATAATTTAGCC</w:t>
            </w:r>
          </w:p>
        </w:tc>
      </w:tr>
      <w:tr w:rsidR="005177BE" w:rsidRPr="00E7258E" w14:paraId="46C38782" w14:textId="77777777" w:rsidTr="00BF02E8">
        <w:trPr>
          <w:trHeight w:val="283"/>
          <w:jc w:val="center"/>
        </w:trPr>
        <w:tc>
          <w:tcPr>
            <w:tcW w:w="2362" w:type="dxa"/>
          </w:tcPr>
          <w:p w14:paraId="73184B5B" w14:textId="72597572" w:rsidR="005177BE" w:rsidRPr="00E7258E" w:rsidRDefault="0073582F" w:rsidP="001165A3">
            <w:pPr>
              <w:tabs>
                <w:tab w:val="left" w:pos="2293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r w:rsidRPr="00E7258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ef2k</w:t>
            </w:r>
          </w:p>
        </w:tc>
        <w:tc>
          <w:tcPr>
            <w:tcW w:w="2551" w:type="dxa"/>
            <w:vAlign w:val="center"/>
          </w:tcPr>
          <w:p w14:paraId="060FCA23" w14:textId="118AE7FE" w:rsidR="005177BE" w:rsidRPr="00E7258E" w:rsidRDefault="006E32A8" w:rsidP="001165A3">
            <w:pPr>
              <w:tabs>
                <w:tab w:val="left" w:pos="2293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7258E">
              <w:rPr>
                <w:rFonts w:ascii="Times New Roman" w:eastAsia="宋体" w:hAnsi="Times New Roman" w:cs="Times New Roman"/>
                <w:sz w:val="24"/>
                <w:szCs w:val="24"/>
              </w:rPr>
              <w:t>XM_042735113.1</w:t>
            </w:r>
          </w:p>
        </w:tc>
        <w:tc>
          <w:tcPr>
            <w:tcW w:w="4626" w:type="dxa"/>
            <w:vAlign w:val="center"/>
          </w:tcPr>
          <w:p w14:paraId="26CA5FBB" w14:textId="77777777" w:rsidR="005177BE" w:rsidRPr="00E7258E" w:rsidRDefault="005177BE" w:rsidP="001165A3">
            <w:pPr>
              <w:tabs>
                <w:tab w:val="left" w:pos="2293"/>
              </w:tabs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7258E">
              <w:rPr>
                <w:rFonts w:ascii="Times New Roman" w:eastAsia="宋体" w:hAnsi="Times New Roman" w:cs="Times New Roman"/>
                <w:sz w:val="24"/>
                <w:szCs w:val="24"/>
              </w:rPr>
              <w:t>F: AAAGCGGAAAGAAGGGTGG</w:t>
            </w:r>
          </w:p>
          <w:p w14:paraId="3CC7598F" w14:textId="77777777" w:rsidR="005177BE" w:rsidRPr="00E7258E" w:rsidRDefault="005177BE" w:rsidP="001165A3">
            <w:pPr>
              <w:tabs>
                <w:tab w:val="left" w:pos="2293"/>
              </w:tabs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7258E">
              <w:rPr>
                <w:rFonts w:ascii="Times New Roman" w:eastAsia="宋体" w:hAnsi="Times New Roman" w:cs="Times New Roman"/>
                <w:sz w:val="24"/>
                <w:szCs w:val="24"/>
              </w:rPr>
              <w:t>R: CTTGGTGCGGGTGTTGGTA</w:t>
            </w:r>
          </w:p>
        </w:tc>
      </w:tr>
      <w:tr w:rsidR="005177BE" w:rsidRPr="00E7258E" w14:paraId="11723A96" w14:textId="77777777" w:rsidTr="00BF02E8">
        <w:trPr>
          <w:trHeight w:val="283"/>
          <w:jc w:val="center"/>
        </w:trPr>
        <w:tc>
          <w:tcPr>
            <w:tcW w:w="2362" w:type="dxa"/>
          </w:tcPr>
          <w:p w14:paraId="563267C8" w14:textId="09DC8803" w:rsidR="005177BE" w:rsidRPr="00E7258E" w:rsidRDefault="0073582F" w:rsidP="001165A3">
            <w:pPr>
              <w:tabs>
                <w:tab w:val="left" w:pos="2293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r w:rsidRPr="00E7258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tor</w:t>
            </w:r>
          </w:p>
        </w:tc>
        <w:tc>
          <w:tcPr>
            <w:tcW w:w="2551" w:type="dxa"/>
            <w:vAlign w:val="center"/>
          </w:tcPr>
          <w:p w14:paraId="66C45086" w14:textId="6EF63C49" w:rsidR="005177BE" w:rsidRPr="00E7258E" w:rsidRDefault="006E32A8" w:rsidP="001165A3">
            <w:pPr>
              <w:tabs>
                <w:tab w:val="left" w:pos="2293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7258E">
              <w:rPr>
                <w:rFonts w:ascii="Times New Roman" w:eastAsia="宋体" w:hAnsi="Times New Roman" w:cs="Times New Roman"/>
                <w:sz w:val="24"/>
                <w:szCs w:val="24"/>
              </w:rPr>
              <w:t>XM_042761448.1</w:t>
            </w:r>
          </w:p>
        </w:tc>
        <w:tc>
          <w:tcPr>
            <w:tcW w:w="4626" w:type="dxa"/>
            <w:vAlign w:val="center"/>
          </w:tcPr>
          <w:p w14:paraId="145221F6" w14:textId="1BD2CF9F" w:rsidR="005177BE" w:rsidRPr="00E7258E" w:rsidRDefault="005177BE" w:rsidP="001165A3">
            <w:pPr>
              <w:tabs>
                <w:tab w:val="left" w:pos="2293"/>
              </w:tabs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7258E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F: </w:t>
            </w:r>
            <w:r w:rsidR="006E32A8" w:rsidRPr="00E7258E">
              <w:rPr>
                <w:rFonts w:ascii="Times New Roman" w:eastAsia="宋体" w:hAnsi="Times New Roman" w:cs="Times New Roman"/>
                <w:sz w:val="24"/>
                <w:szCs w:val="24"/>
              </w:rPr>
              <w:t>TGGGTGTTTCTTTTCCCTCGT</w:t>
            </w:r>
          </w:p>
          <w:p w14:paraId="2DEDA8D2" w14:textId="4CAFEA9D" w:rsidR="005177BE" w:rsidRPr="00E7258E" w:rsidRDefault="005177BE" w:rsidP="001165A3">
            <w:pPr>
              <w:tabs>
                <w:tab w:val="left" w:pos="2293"/>
              </w:tabs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7258E">
              <w:rPr>
                <w:rFonts w:ascii="Times New Roman" w:eastAsia="宋体" w:hAnsi="Times New Roman" w:cs="Times New Roman"/>
                <w:sz w:val="24"/>
                <w:szCs w:val="24"/>
              </w:rPr>
              <w:t>R:</w:t>
            </w:r>
            <w:r w:rsidR="006E32A8" w:rsidRPr="00E7258E">
              <w:rPr>
                <w:rFonts w:ascii="Times New Roman" w:hAnsi="Times New Roman" w:cs="Times New Roman"/>
                <w:sz w:val="24"/>
                <w:szCs w:val="24"/>
              </w:rPr>
              <w:t xml:space="preserve"> GTCCCGCACCCTGTTGATAA</w:t>
            </w:r>
          </w:p>
        </w:tc>
      </w:tr>
      <w:tr w:rsidR="005177BE" w:rsidRPr="00E7258E" w14:paraId="11AE79E5" w14:textId="77777777" w:rsidTr="00BF02E8">
        <w:trPr>
          <w:trHeight w:val="283"/>
          <w:jc w:val="center"/>
        </w:trPr>
        <w:tc>
          <w:tcPr>
            <w:tcW w:w="2362" w:type="dxa"/>
          </w:tcPr>
          <w:p w14:paraId="663E4C1B" w14:textId="6A3B956A" w:rsidR="005177BE" w:rsidRPr="00E7258E" w:rsidRDefault="0073582F" w:rsidP="001165A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r w:rsidRPr="00E7258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if4ebp1</w:t>
            </w:r>
          </w:p>
        </w:tc>
        <w:tc>
          <w:tcPr>
            <w:tcW w:w="2551" w:type="dxa"/>
            <w:vAlign w:val="center"/>
          </w:tcPr>
          <w:p w14:paraId="7EFA89D0" w14:textId="1EF80E09" w:rsidR="005177BE" w:rsidRPr="00E7258E" w:rsidRDefault="005E21B5" w:rsidP="001165A3">
            <w:pPr>
              <w:tabs>
                <w:tab w:val="left" w:pos="2293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7258E">
              <w:rPr>
                <w:rFonts w:ascii="Times New Roman" w:eastAsia="宋体" w:hAnsi="Times New Roman" w:cs="Times New Roman"/>
                <w:sz w:val="24"/>
                <w:szCs w:val="24"/>
              </w:rPr>
              <w:t>XM_019077307.2</w:t>
            </w:r>
          </w:p>
        </w:tc>
        <w:tc>
          <w:tcPr>
            <w:tcW w:w="4626" w:type="dxa"/>
            <w:vAlign w:val="center"/>
          </w:tcPr>
          <w:p w14:paraId="6C85E0E1" w14:textId="17D8D1B9" w:rsidR="005177BE" w:rsidRPr="00E7258E" w:rsidRDefault="005177BE" w:rsidP="001165A3">
            <w:pPr>
              <w:tabs>
                <w:tab w:val="left" w:pos="2293"/>
              </w:tabs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7258E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F: </w:t>
            </w:r>
            <w:r w:rsidR="005E21B5" w:rsidRPr="00E7258E">
              <w:rPr>
                <w:rFonts w:ascii="Times New Roman" w:eastAsia="宋体" w:hAnsi="Times New Roman" w:cs="Times New Roman"/>
                <w:sz w:val="24"/>
                <w:szCs w:val="24"/>
              </w:rPr>
              <w:t>TAACATTCCAGGGGTGACCA</w:t>
            </w:r>
          </w:p>
          <w:p w14:paraId="6710FC5D" w14:textId="50BB4337" w:rsidR="005177BE" w:rsidRPr="00E7258E" w:rsidRDefault="005177BE" w:rsidP="001165A3">
            <w:pPr>
              <w:tabs>
                <w:tab w:val="left" w:pos="2293"/>
              </w:tabs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7258E">
              <w:rPr>
                <w:rFonts w:ascii="Times New Roman" w:eastAsia="宋体" w:hAnsi="Times New Roman" w:cs="Times New Roman"/>
                <w:sz w:val="24"/>
                <w:szCs w:val="24"/>
              </w:rPr>
              <w:t>R:</w:t>
            </w:r>
            <w:r w:rsidRPr="00E7258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E21B5" w:rsidRPr="00E7258E">
              <w:rPr>
                <w:rFonts w:ascii="Times New Roman" w:eastAsia="宋体" w:hAnsi="Times New Roman" w:cs="Times New Roman"/>
                <w:sz w:val="24"/>
                <w:szCs w:val="24"/>
              </w:rPr>
              <w:t>CCCTGCGCTCTTGTCC</w:t>
            </w:r>
          </w:p>
        </w:tc>
      </w:tr>
      <w:tr w:rsidR="005177BE" w:rsidRPr="00E7258E" w14:paraId="6502829B" w14:textId="77777777" w:rsidTr="00BF02E8">
        <w:trPr>
          <w:trHeight w:val="283"/>
          <w:jc w:val="center"/>
        </w:trPr>
        <w:tc>
          <w:tcPr>
            <w:tcW w:w="2362" w:type="dxa"/>
          </w:tcPr>
          <w:p w14:paraId="6D86EE33" w14:textId="4AAB6073" w:rsidR="005177BE" w:rsidRPr="00E7258E" w:rsidRDefault="0073582F" w:rsidP="001165A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r w:rsidRPr="00E7258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if4e</w:t>
            </w:r>
          </w:p>
        </w:tc>
        <w:tc>
          <w:tcPr>
            <w:tcW w:w="2551" w:type="dxa"/>
            <w:vAlign w:val="center"/>
          </w:tcPr>
          <w:p w14:paraId="6C6D1A94" w14:textId="7151EF0C" w:rsidR="005177BE" w:rsidRPr="00E7258E" w:rsidRDefault="005E21B5" w:rsidP="001165A3">
            <w:pPr>
              <w:tabs>
                <w:tab w:val="left" w:pos="2293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7258E">
              <w:rPr>
                <w:rFonts w:ascii="Times New Roman" w:eastAsia="宋体" w:hAnsi="Times New Roman" w:cs="Times New Roman"/>
                <w:sz w:val="24"/>
                <w:szCs w:val="24"/>
              </w:rPr>
              <w:t>XM_019114019.2</w:t>
            </w:r>
          </w:p>
        </w:tc>
        <w:tc>
          <w:tcPr>
            <w:tcW w:w="4626" w:type="dxa"/>
            <w:vAlign w:val="center"/>
          </w:tcPr>
          <w:p w14:paraId="30A189F1" w14:textId="78675723" w:rsidR="005177BE" w:rsidRPr="00E7258E" w:rsidRDefault="005177BE" w:rsidP="001165A3">
            <w:pPr>
              <w:tabs>
                <w:tab w:val="left" w:pos="2293"/>
              </w:tabs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7258E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F: </w:t>
            </w:r>
            <w:r w:rsidR="005E21B5" w:rsidRPr="00E7258E">
              <w:rPr>
                <w:rFonts w:ascii="Times New Roman" w:eastAsia="宋体" w:hAnsi="Times New Roman" w:cs="Times New Roman"/>
                <w:sz w:val="24"/>
                <w:szCs w:val="24"/>
              </w:rPr>
              <w:t>TGGGCATTATACAACCAC</w:t>
            </w:r>
          </w:p>
          <w:p w14:paraId="4035A4DD" w14:textId="254E2A7B" w:rsidR="005177BE" w:rsidRPr="00E7258E" w:rsidRDefault="005177BE" w:rsidP="001165A3">
            <w:pPr>
              <w:tabs>
                <w:tab w:val="left" w:pos="2293"/>
              </w:tabs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7258E">
              <w:rPr>
                <w:rFonts w:ascii="Times New Roman" w:eastAsia="宋体" w:hAnsi="Times New Roman" w:cs="Times New Roman"/>
                <w:sz w:val="24"/>
                <w:szCs w:val="24"/>
              </w:rPr>
              <w:t>R:</w:t>
            </w:r>
            <w:r w:rsidR="005E21B5" w:rsidRPr="00E7258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E21B5" w:rsidRPr="00E7258E">
              <w:rPr>
                <w:rFonts w:ascii="Times New Roman" w:eastAsia="宋体" w:hAnsi="Times New Roman" w:cs="Times New Roman"/>
                <w:sz w:val="24"/>
                <w:szCs w:val="24"/>
              </w:rPr>
              <w:t>GACTCTCCGATTAAACACA</w:t>
            </w:r>
          </w:p>
        </w:tc>
      </w:tr>
      <w:tr w:rsidR="005177BE" w:rsidRPr="00E7258E" w14:paraId="32A6DD62" w14:textId="77777777" w:rsidTr="00BF02E8">
        <w:trPr>
          <w:trHeight w:val="283"/>
          <w:jc w:val="center"/>
        </w:trPr>
        <w:tc>
          <w:tcPr>
            <w:tcW w:w="2362" w:type="dxa"/>
          </w:tcPr>
          <w:p w14:paraId="2C5969B9" w14:textId="48F242DD" w:rsidR="005177BE" w:rsidRPr="00E7258E" w:rsidRDefault="0073582F" w:rsidP="001165A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r w:rsidRPr="00E7258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tg12</w:t>
            </w:r>
          </w:p>
        </w:tc>
        <w:tc>
          <w:tcPr>
            <w:tcW w:w="2551" w:type="dxa"/>
            <w:vAlign w:val="center"/>
          </w:tcPr>
          <w:p w14:paraId="7D39A9E2" w14:textId="77777777" w:rsidR="005177BE" w:rsidRPr="00E7258E" w:rsidRDefault="005177BE" w:rsidP="001165A3">
            <w:pPr>
              <w:tabs>
                <w:tab w:val="left" w:pos="2293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7258E">
              <w:rPr>
                <w:rFonts w:ascii="Times New Roman" w:eastAsia="宋体" w:hAnsi="Times New Roman" w:cs="Times New Roman"/>
                <w:sz w:val="24"/>
                <w:szCs w:val="24"/>
              </w:rPr>
              <w:t>XM_042738226.1</w:t>
            </w:r>
          </w:p>
        </w:tc>
        <w:tc>
          <w:tcPr>
            <w:tcW w:w="4626" w:type="dxa"/>
            <w:vAlign w:val="center"/>
          </w:tcPr>
          <w:p w14:paraId="28372E7A" w14:textId="77777777" w:rsidR="005177BE" w:rsidRPr="00E7258E" w:rsidRDefault="005177BE" w:rsidP="001165A3">
            <w:pPr>
              <w:tabs>
                <w:tab w:val="left" w:pos="2293"/>
              </w:tabs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7258E">
              <w:rPr>
                <w:rFonts w:ascii="Times New Roman" w:eastAsia="宋体" w:hAnsi="Times New Roman" w:cs="Times New Roman"/>
                <w:sz w:val="24"/>
                <w:szCs w:val="24"/>
              </w:rPr>
              <w:t>F: CGCCGAAATGATGGACTTCAC</w:t>
            </w:r>
          </w:p>
          <w:p w14:paraId="67FEBD08" w14:textId="77777777" w:rsidR="005177BE" w:rsidRPr="00E7258E" w:rsidRDefault="005177BE" w:rsidP="001165A3">
            <w:pPr>
              <w:tabs>
                <w:tab w:val="left" w:pos="2293"/>
              </w:tabs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7258E">
              <w:rPr>
                <w:rFonts w:ascii="Times New Roman" w:eastAsia="宋体" w:hAnsi="Times New Roman" w:cs="Times New Roman"/>
                <w:sz w:val="24"/>
                <w:szCs w:val="24"/>
              </w:rPr>
              <w:t>R: TCTACTGTTGCCTCTGGACG</w:t>
            </w:r>
          </w:p>
        </w:tc>
      </w:tr>
      <w:tr w:rsidR="005177BE" w:rsidRPr="00E7258E" w14:paraId="514CBC56" w14:textId="77777777" w:rsidTr="00BF02E8">
        <w:trPr>
          <w:trHeight w:val="283"/>
          <w:jc w:val="center"/>
        </w:trPr>
        <w:tc>
          <w:tcPr>
            <w:tcW w:w="2362" w:type="dxa"/>
          </w:tcPr>
          <w:p w14:paraId="4687CDA5" w14:textId="2D537DFD" w:rsidR="005177BE" w:rsidRPr="00E7258E" w:rsidRDefault="0073582F" w:rsidP="001165A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r w:rsidRPr="00E7258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osb</w:t>
            </w:r>
          </w:p>
        </w:tc>
        <w:tc>
          <w:tcPr>
            <w:tcW w:w="2551" w:type="dxa"/>
            <w:vAlign w:val="center"/>
          </w:tcPr>
          <w:p w14:paraId="62E912FF" w14:textId="77777777" w:rsidR="005177BE" w:rsidRPr="00E7258E" w:rsidRDefault="005177BE" w:rsidP="001165A3">
            <w:pPr>
              <w:tabs>
                <w:tab w:val="left" w:pos="2293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7258E">
              <w:rPr>
                <w:rFonts w:ascii="Times New Roman" w:eastAsia="宋体" w:hAnsi="Times New Roman" w:cs="Times New Roman"/>
                <w:sz w:val="24"/>
                <w:szCs w:val="24"/>
              </w:rPr>
              <w:t>XM_042743892.1</w:t>
            </w:r>
          </w:p>
        </w:tc>
        <w:tc>
          <w:tcPr>
            <w:tcW w:w="4626" w:type="dxa"/>
            <w:vAlign w:val="center"/>
          </w:tcPr>
          <w:p w14:paraId="228ABB99" w14:textId="77777777" w:rsidR="005177BE" w:rsidRPr="00E7258E" w:rsidRDefault="005177BE" w:rsidP="001165A3">
            <w:pPr>
              <w:tabs>
                <w:tab w:val="left" w:pos="2293"/>
              </w:tabs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7258E">
              <w:rPr>
                <w:rFonts w:ascii="Times New Roman" w:eastAsia="宋体" w:hAnsi="Times New Roman" w:cs="Times New Roman"/>
                <w:sz w:val="24"/>
                <w:szCs w:val="24"/>
              </w:rPr>
              <w:t>F: AGAAGAGCAACGACACCACAA</w:t>
            </w:r>
          </w:p>
          <w:p w14:paraId="3F4B92D5" w14:textId="77777777" w:rsidR="005177BE" w:rsidRPr="00E7258E" w:rsidRDefault="005177BE" w:rsidP="001165A3">
            <w:pPr>
              <w:tabs>
                <w:tab w:val="left" w:pos="2293"/>
              </w:tabs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7258E">
              <w:rPr>
                <w:rFonts w:ascii="Times New Roman" w:eastAsia="宋体" w:hAnsi="Times New Roman" w:cs="Times New Roman"/>
                <w:sz w:val="24"/>
                <w:szCs w:val="24"/>
              </w:rPr>
              <w:t>R: TTGTACGGCTGGTTCTTGGTT</w:t>
            </w:r>
          </w:p>
        </w:tc>
      </w:tr>
      <w:tr w:rsidR="005177BE" w:rsidRPr="00E7258E" w14:paraId="550B0F6D" w14:textId="77777777" w:rsidTr="00BF02E8">
        <w:trPr>
          <w:trHeight w:val="283"/>
          <w:jc w:val="center"/>
        </w:trPr>
        <w:tc>
          <w:tcPr>
            <w:tcW w:w="2362" w:type="dxa"/>
          </w:tcPr>
          <w:p w14:paraId="07E2099C" w14:textId="3901F663" w:rsidR="005177BE" w:rsidRPr="00E7258E" w:rsidRDefault="0073582F" w:rsidP="001165A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r w:rsidRPr="00E7258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tg5</w:t>
            </w:r>
          </w:p>
        </w:tc>
        <w:tc>
          <w:tcPr>
            <w:tcW w:w="2551" w:type="dxa"/>
            <w:vAlign w:val="center"/>
          </w:tcPr>
          <w:p w14:paraId="05975B66" w14:textId="77777777" w:rsidR="005177BE" w:rsidRPr="00E7258E" w:rsidRDefault="005177BE" w:rsidP="001165A3">
            <w:pPr>
              <w:tabs>
                <w:tab w:val="left" w:pos="2293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7258E">
              <w:rPr>
                <w:rFonts w:ascii="Times New Roman" w:eastAsia="宋体" w:hAnsi="Times New Roman" w:cs="Times New Roman"/>
                <w:sz w:val="24"/>
                <w:szCs w:val="24"/>
              </w:rPr>
              <w:t>XM_019093485.2</w:t>
            </w:r>
          </w:p>
        </w:tc>
        <w:tc>
          <w:tcPr>
            <w:tcW w:w="4626" w:type="dxa"/>
            <w:vAlign w:val="center"/>
          </w:tcPr>
          <w:p w14:paraId="1A9A1499" w14:textId="77777777" w:rsidR="005177BE" w:rsidRPr="00E7258E" w:rsidRDefault="005177BE" w:rsidP="001165A3">
            <w:pPr>
              <w:tabs>
                <w:tab w:val="left" w:pos="2293"/>
              </w:tabs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7258E">
              <w:rPr>
                <w:rFonts w:ascii="Times New Roman" w:eastAsia="宋体" w:hAnsi="Times New Roman" w:cs="Times New Roman"/>
                <w:sz w:val="24"/>
                <w:szCs w:val="24"/>
              </w:rPr>
              <w:t>F: CTATCAAGACCAGCCTCCC</w:t>
            </w:r>
          </w:p>
          <w:p w14:paraId="2415026F" w14:textId="77777777" w:rsidR="005177BE" w:rsidRPr="00E7258E" w:rsidRDefault="005177BE" w:rsidP="001165A3">
            <w:pPr>
              <w:tabs>
                <w:tab w:val="left" w:pos="2293"/>
              </w:tabs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7258E">
              <w:rPr>
                <w:rFonts w:ascii="Times New Roman" w:eastAsia="宋体" w:hAnsi="Times New Roman" w:cs="Times New Roman"/>
                <w:sz w:val="24"/>
                <w:szCs w:val="24"/>
              </w:rPr>
              <w:t>R:</w:t>
            </w:r>
            <w:r w:rsidRPr="00E7258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7258E">
              <w:rPr>
                <w:rFonts w:ascii="Times New Roman" w:eastAsia="宋体" w:hAnsi="Times New Roman" w:cs="Times New Roman"/>
                <w:sz w:val="24"/>
                <w:szCs w:val="24"/>
              </w:rPr>
              <w:t>CTTCACAGTCAAACCCACCACGGAG</w:t>
            </w:r>
          </w:p>
        </w:tc>
      </w:tr>
      <w:tr w:rsidR="005E21B5" w:rsidRPr="00E7258E" w14:paraId="1BD6FF1F" w14:textId="77777777" w:rsidTr="00BF02E8">
        <w:trPr>
          <w:trHeight w:val="283"/>
          <w:jc w:val="center"/>
        </w:trPr>
        <w:tc>
          <w:tcPr>
            <w:tcW w:w="2362" w:type="dxa"/>
          </w:tcPr>
          <w:p w14:paraId="6BA4D6D3" w14:textId="60B4DC9B" w:rsidR="005E21B5" w:rsidRPr="00E7258E" w:rsidRDefault="0073582F" w:rsidP="001165A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7258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tg16</w:t>
            </w:r>
          </w:p>
        </w:tc>
        <w:tc>
          <w:tcPr>
            <w:tcW w:w="2551" w:type="dxa"/>
            <w:vAlign w:val="center"/>
          </w:tcPr>
          <w:p w14:paraId="2DD24494" w14:textId="51796515" w:rsidR="005E21B5" w:rsidRPr="00E7258E" w:rsidRDefault="009A65C1" w:rsidP="001165A3">
            <w:pPr>
              <w:tabs>
                <w:tab w:val="left" w:pos="2293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7258E">
              <w:rPr>
                <w:rFonts w:ascii="Times New Roman" w:eastAsia="宋体" w:hAnsi="Times New Roman" w:cs="Times New Roman"/>
                <w:sz w:val="24"/>
                <w:szCs w:val="24"/>
              </w:rPr>
              <w:t>XM_019092615.1</w:t>
            </w:r>
          </w:p>
        </w:tc>
        <w:tc>
          <w:tcPr>
            <w:tcW w:w="4626" w:type="dxa"/>
            <w:vAlign w:val="center"/>
          </w:tcPr>
          <w:p w14:paraId="218784B4" w14:textId="29EB896A" w:rsidR="009A65C1" w:rsidRPr="00E7258E" w:rsidRDefault="009A65C1" w:rsidP="009A65C1">
            <w:pPr>
              <w:tabs>
                <w:tab w:val="left" w:pos="2293"/>
              </w:tabs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7258E">
              <w:rPr>
                <w:rFonts w:ascii="Times New Roman" w:eastAsia="宋体" w:hAnsi="Times New Roman" w:cs="Times New Roman"/>
                <w:sz w:val="24"/>
                <w:szCs w:val="24"/>
              </w:rPr>
              <w:t>F: TGGCTTGAAATTAGTGGACAG</w:t>
            </w:r>
          </w:p>
          <w:p w14:paraId="769DB934" w14:textId="75CC545F" w:rsidR="005E21B5" w:rsidRPr="00E7258E" w:rsidRDefault="009A65C1" w:rsidP="009A65C1">
            <w:pPr>
              <w:tabs>
                <w:tab w:val="left" w:pos="2293"/>
              </w:tabs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gramStart"/>
            <w:r w:rsidRPr="00E7258E">
              <w:rPr>
                <w:rFonts w:ascii="Times New Roman" w:eastAsia="宋体" w:hAnsi="Times New Roman" w:cs="Times New Roman"/>
                <w:sz w:val="24"/>
                <w:szCs w:val="24"/>
              </w:rPr>
              <w:t>R:ACAGGGAACCTTAAAGCGAGT</w:t>
            </w:r>
            <w:proofErr w:type="gramEnd"/>
          </w:p>
        </w:tc>
      </w:tr>
      <w:tr w:rsidR="005E21B5" w:rsidRPr="00E7258E" w14:paraId="351918C6" w14:textId="77777777" w:rsidTr="00BF02E8">
        <w:trPr>
          <w:trHeight w:val="283"/>
          <w:jc w:val="center"/>
        </w:trPr>
        <w:tc>
          <w:tcPr>
            <w:tcW w:w="2362" w:type="dxa"/>
          </w:tcPr>
          <w:p w14:paraId="1BD0EB6D" w14:textId="2E0FD1C7" w:rsidR="005E21B5" w:rsidRPr="00E7258E" w:rsidRDefault="0073582F" w:rsidP="001165A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7258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c3b</w:t>
            </w:r>
          </w:p>
        </w:tc>
        <w:tc>
          <w:tcPr>
            <w:tcW w:w="2551" w:type="dxa"/>
            <w:vAlign w:val="center"/>
          </w:tcPr>
          <w:p w14:paraId="38E4629B" w14:textId="71F01EDB" w:rsidR="005E21B5" w:rsidRPr="00E7258E" w:rsidRDefault="009A65C1" w:rsidP="001165A3">
            <w:pPr>
              <w:tabs>
                <w:tab w:val="left" w:pos="2293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7258E">
              <w:rPr>
                <w:rFonts w:ascii="Times New Roman" w:eastAsia="宋体" w:hAnsi="Times New Roman" w:cs="Times New Roman"/>
                <w:sz w:val="24"/>
                <w:szCs w:val="24"/>
              </w:rPr>
              <w:t>XM_019072575.1</w:t>
            </w:r>
          </w:p>
        </w:tc>
        <w:tc>
          <w:tcPr>
            <w:tcW w:w="4626" w:type="dxa"/>
            <w:vAlign w:val="center"/>
          </w:tcPr>
          <w:p w14:paraId="041F81D7" w14:textId="3F189D26" w:rsidR="009A65C1" w:rsidRPr="00E7258E" w:rsidRDefault="009A65C1" w:rsidP="009A65C1">
            <w:pPr>
              <w:tabs>
                <w:tab w:val="left" w:pos="2293"/>
              </w:tabs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7258E">
              <w:rPr>
                <w:rFonts w:ascii="Times New Roman" w:eastAsia="宋体" w:hAnsi="Times New Roman" w:cs="Times New Roman"/>
                <w:sz w:val="24"/>
                <w:szCs w:val="24"/>
              </w:rPr>
              <w:t>F: GCCATCCGACAGACCCTT</w:t>
            </w:r>
          </w:p>
          <w:p w14:paraId="2CA79C04" w14:textId="47C4D9D1" w:rsidR="005E21B5" w:rsidRPr="00E7258E" w:rsidRDefault="009A65C1" w:rsidP="009A65C1">
            <w:pPr>
              <w:tabs>
                <w:tab w:val="left" w:pos="2293"/>
              </w:tabs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7258E">
              <w:rPr>
                <w:rFonts w:ascii="Times New Roman" w:eastAsia="宋体" w:hAnsi="Times New Roman" w:cs="Times New Roman"/>
                <w:sz w:val="24"/>
                <w:szCs w:val="24"/>
              </w:rPr>
              <w:t>R: TGAGCTGCAGTCTACGCC</w:t>
            </w:r>
          </w:p>
        </w:tc>
      </w:tr>
      <w:tr w:rsidR="005E21B5" w:rsidRPr="00E7258E" w14:paraId="17D4422C" w14:textId="77777777" w:rsidTr="00BF02E8">
        <w:trPr>
          <w:trHeight w:val="283"/>
          <w:jc w:val="center"/>
        </w:trPr>
        <w:tc>
          <w:tcPr>
            <w:tcW w:w="2362" w:type="dxa"/>
          </w:tcPr>
          <w:p w14:paraId="050023F9" w14:textId="31946FBE" w:rsidR="005E21B5" w:rsidRPr="00E7258E" w:rsidRDefault="0073582F" w:rsidP="001165A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7258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62</w:t>
            </w:r>
          </w:p>
        </w:tc>
        <w:tc>
          <w:tcPr>
            <w:tcW w:w="2551" w:type="dxa"/>
            <w:vAlign w:val="center"/>
          </w:tcPr>
          <w:p w14:paraId="7170A8B9" w14:textId="2F85B8DF" w:rsidR="005E21B5" w:rsidRPr="00E7258E" w:rsidRDefault="009A65C1" w:rsidP="001165A3">
            <w:pPr>
              <w:tabs>
                <w:tab w:val="left" w:pos="2293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7258E">
              <w:rPr>
                <w:rFonts w:ascii="Times New Roman" w:eastAsia="宋体" w:hAnsi="Times New Roman" w:cs="Times New Roman"/>
                <w:sz w:val="24"/>
                <w:szCs w:val="24"/>
              </w:rPr>
              <w:t>XM_042737795.1</w:t>
            </w:r>
          </w:p>
        </w:tc>
        <w:tc>
          <w:tcPr>
            <w:tcW w:w="4626" w:type="dxa"/>
            <w:vAlign w:val="center"/>
          </w:tcPr>
          <w:p w14:paraId="57CBAF60" w14:textId="5F228A2E" w:rsidR="009A65C1" w:rsidRPr="00E7258E" w:rsidRDefault="009A65C1" w:rsidP="009A65C1">
            <w:pPr>
              <w:tabs>
                <w:tab w:val="left" w:pos="2293"/>
              </w:tabs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7258E">
              <w:rPr>
                <w:rFonts w:ascii="Times New Roman" w:eastAsia="宋体" w:hAnsi="Times New Roman" w:cs="Times New Roman"/>
                <w:sz w:val="24"/>
                <w:szCs w:val="24"/>
              </w:rPr>
              <w:t>F: AAGACCAAGGCAGTGATGAGGAATG</w:t>
            </w:r>
          </w:p>
          <w:p w14:paraId="0A05B3ED" w14:textId="1885D65A" w:rsidR="009A65C1" w:rsidRPr="00E7258E" w:rsidRDefault="009A65C1" w:rsidP="00ED1CBD">
            <w:pPr>
              <w:tabs>
                <w:tab w:val="left" w:pos="2293"/>
              </w:tabs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7258E">
              <w:rPr>
                <w:rFonts w:ascii="Times New Roman" w:eastAsia="宋体" w:hAnsi="Times New Roman" w:cs="Times New Roman"/>
                <w:sz w:val="24"/>
                <w:szCs w:val="24"/>
              </w:rPr>
              <w:t>R: GCTTGTGCTGGAGTCGGTACTTAG</w:t>
            </w:r>
          </w:p>
        </w:tc>
      </w:tr>
      <w:tr w:rsidR="005E21B5" w:rsidRPr="00E7258E" w14:paraId="618148C2" w14:textId="77777777" w:rsidTr="00BF02E8">
        <w:trPr>
          <w:trHeight w:val="283"/>
          <w:jc w:val="center"/>
        </w:trPr>
        <w:tc>
          <w:tcPr>
            <w:tcW w:w="2362" w:type="dxa"/>
          </w:tcPr>
          <w:p w14:paraId="0380FACB" w14:textId="135B0CC6" w:rsidR="005E21B5" w:rsidRPr="00E7258E" w:rsidRDefault="0073582F" w:rsidP="001165A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7258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>psme2</w:t>
            </w:r>
          </w:p>
        </w:tc>
        <w:tc>
          <w:tcPr>
            <w:tcW w:w="2551" w:type="dxa"/>
            <w:vAlign w:val="center"/>
          </w:tcPr>
          <w:p w14:paraId="0621FB6A" w14:textId="59FF2407" w:rsidR="005E21B5" w:rsidRPr="00E7258E" w:rsidRDefault="0073582F" w:rsidP="001165A3">
            <w:pPr>
              <w:tabs>
                <w:tab w:val="left" w:pos="2293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7258E">
              <w:rPr>
                <w:rFonts w:ascii="Times New Roman" w:eastAsia="宋体" w:hAnsi="Times New Roman" w:cs="Times New Roman"/>
                <w:sz w:val="24"/>
                <w:szCs w:val="24"/>
              </w:rPr>
              <w:t>XM_019089518.2</w:t>
            </w:r>
          </w:p>
        </w:tc>
        <w:tc>
          <w:tcPr>
            <w:tcW w:w="4626" w:type="dxa"/>
            <w:vAlign w:val="center"/>
          </w:tcPr>
          <w:p w14:paraId="60B6D7CA" w14:textId="609DDEE4" w:rsidR="005E21B5" w:rsidRPr="00E7258E" w:rsidRDefault="00ED1CBD" w:rsidP="00E7258E">
            <w:pPr>
              <w:tabs>
                <w:tab w:val="left" w:pos="1570"/>
              </w:tabs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7258E">
              <w:rPr>
                <w:rFonts w:ascii="Times New Roman" w:eastAsia="宋体" w:hAnsi="Times New Roman" w:cs="Times New Roman"/>
                <w:sz w:val="24"/>
                <w:szCs w:val="24"/>
              </w:rPr>
              <w:t>F:</w:t>
            </w:r>
            <w:r w:rsidR="009A65C1" w:rsidRPr="00E7258E">
              <w:rPr>
                <w:rFonts w:ascii="Times New Roman" w:eastAsia="宋体" w:hAnsi="Times New Roman" w:cs="Times New Roman"/>
                <w:sz w:val="24"/>
                <w:szCs w:val="24"/>
              </w:rPr>
              <w:t>GATCTCACAGCTGGACAACTT</w:t>
            </w:r>
            <w:r w:rsidR="009A65C1" w:rsidRPr="00E7258E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　</w:t>
            </w:r>
            <w:r w:rsidR="009A65C1" w:rsidRPr="00E7258E">
              <w:rPr>
                <w:rFonts w:ascii="Times New Roman" w:eastAsia="宋体" w:hAnsi="Times New Roman" w:cs="Times New Roman"/>
                <w:sz w:val="24"/>
                <w:szCs w:val="24"/>
              </w:rPr>
              <w:t>R:AGAAACAGTGATGCAGGTCTC</w:t>
            </w:r>
          </w:p>
        </w:tc>
      </w:tr>
      <w:tr w:rsidR="005E21B5" w:rsidRPr="00E7258E" w14:paraId="2B97A809" w14:textId="77777777" w:rsidTr="00BF02E8">
        <w:trPr>
          <w:trHeight w:val="283"/>
          <w:jc w:val="center"/>
        </w:trPr>
        <w:tc>
          <w:tcPr>
            <w:tcW w:w="2362" w:type="dxa"/>
          </w:tcPr>
          <w:p w14:paraId="5D3A0F5E" w14:textId="6B7610CB" w:rsidR="005E21B5" w:rsidRPr="00E7258E" w:rsidRDefault="0073582F" w:rsidP="001165A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7258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tg4b</w:t>
            </w:r>
          </w:p>
        </w:tc>
        <w:tc>
          <w:tcPr>
            <w:tcW w:w="2551" w:type="dxa"/>
            <w:vAlign w:val="center"/>
          </w:tcPr>
          <w:p w14:paraId="176C7D5D" w14:textId="24E897DC" w:rsidR="005E21B5" w:rsidRPr="00E7258E" w:rsidRDefault="009A65C1" w:rsidP="001165A3">
            <w:pPr>
              <w:tabs>
                <w:tab w:val="left" w:pos="2293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7258E">
              <w:rPr>
                <w:rFonts w:ascii="Times New Roman" w:eastAsia="宋体" w:hAnsi="Times New Roman" w:cs="Times New Roman"/>
                <w:sz w:val="24"/>
                <w:szCs w:val="24"/>
              </w:rPr>
              <w:t>XM_042725815.1</w:t>
            </w:r>
          </w:p>
        </w:tc>
        <w:tc>
          <w:tcPr>
            <w:tcW w:w="4626" w:type="dxa"/>
            <w:vAlign w:val="center"/>
          </w:tcPr>
          <w:p w14:paraId="756CC69A" w14:textId="02FC159E" w:rsidR="009A65C1" w:rsidRPr="00E7258E" w:rsidRDefault="009A65C1" w:rsidP="009A65C1">
            <w:pPr>
              <w:tabs>
                <w:tab w:val="left" w:pos="2293"/>
              </w:tabs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7258E">
              <w:rPr>
                <w:rFonts w:ascii="Times New Roman" w:eastAsia="宋体" w:hAnsi="Times New Roman" w:cs="Times New Roman"/>
                <w:sz w:val="24"/>
                <w:szCs w:val="24"/>
              </w:rPr>
              <w:t>F: GTAATAGGTGGGAAGCCGAACAGTG</w:t>
            </w:r>
          </w:p>
          <w:p w14:paraId="3812280F" w14:textId="690BE692" w:rsidR="005E21B5" w:rsidRPr="00E7258E" w:rsidRDefault="009A65C1" w:rsidP="009A65C1">
            <w:pPr>
              <w:tabs>
                <w:tab w:val="left" w:pos="2293"/>
              </w:tabs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7258E">
              <w:rPr>
                <w:rFonts w:ascii="Times New Roman" w:eastAsia="宋体" w:hAnsi="Times New Roman" w:cs="Times New Roman"/>
                <w:sz w:val="24"/>
                <w:szCs w:val="24"/>
              </w:rPr>
              <w:t>R: AGTGGTAGGAGTCGTCTGGGAAC</w:t>
            </w:r>
          </w:p>
        </w:tc>
      </w:tr>
      <w:tr w:rsidR="005E21B5" w:rsidRPr="00E7258E" w14:paraId="1B6B7917" w14:textId="77777777" w:rsidTr="00BF02E8">
        <w:trPr>
          <w:trHeight w:val="283"/>
          <w:jc w:val="center"/>
        </w:trPr>
        <w:tc>
          <w:tcPr>
            <w:tcW w:w="2362" w:type="dxa"/>
          </w:tcPr>
          <w:p w14:paraId="72FEFD65" w14:textId="13B08293" w:rsidR="005E21B5" w:rsidRPr="00E7258E" w:rsidRDefault="0073582F" w:rsidP="001165A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7258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amp2</w:t>
            </w:r>
          </w:p>
        </w:tc>
        <w:tc>
          <w:tcPr>
            <w:tcW w:w="2551" w:type="dxa"/>
            <w:vAlign w:val="center"/>
          </w:tcPr>
          <w:p w14:paraId="3B4C0753" w14:textId="061518E1" w:rsidR="005E21B5" w:rsidRPr="00E7258E" w:rsidRDefault="00ED1CBD" w:rsidP="001165A3">
            <w:pPr>
              <w:tabs>
                <w:tab w:val="left" w:pos="2293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7258E">
              <w:rPr>
                <w:rFonts w:ascii="Times New Roman" w:eastAsia="宋体" w:hAnsi="Times New Roman" w:cs="Times New Roman"/>
                <w:sz w:val="24"/>
                <w:szCs w:val="24"/>
              </w:rPr>
              <w:t>XM_042770237.1</w:t>
            </w:r>
          </w:p>
        </w:tc>
        <w:tc>
          <w:tcPr>
            <w:tcW w:w="4626" w:type="dxa"/>
            <w:vAlign w:val="center"/>
          </w:tcPr>
          <w:p w14:paraId="448D6AE1" w14:textId="1E923A00" w:rsidR="00ED1CBD" w:rsidRPr="00E7258E" w:rsidRDefault="00ED1CBD" w:rsidP="00ED1CBD">
            <w:pPr>
              <w:tabs>
                <w:tab w:val="left" w:pos="2293"/>
              </w:tabs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7258E">
              <w:rPr>
                <w:rFonts w:ascii="Times New Roman" w:eastAsia="宋体" w:hAnsi="Times New Roman" w:cs="Times New Roman"/>
                <w:sz w:val="24"/>
                <w:szCs w:val="24"/>
              </w:rPr>
              <w:t>F: TCTATGGGAGGCATCTGTCGGAAG</w:t>
            </w:r>
          </w:p>
          <w:p w14:paraId="6EC1C9E6" w14:textId="004A0126" w:rsidR="005E21B5" w:rsidRPr="00E7258E" w:rsidRDefault="00ED1CBD" w:rsidP="00ED1CBD">
            <w:pPr>
              <w:tabs>
                <w:tab w:val="left" w:pos="2293"/>
              </w:tabs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7258E">
              <w:rPr>
                <w:rFonts w:ascii="Times New Roman" w:eastAsia="宋体" w:hAnsi="Times New Roman" w:cs="Times New Roman"/>
                <w:sz w:val="24"/>
                <w:szCs w:val="24"/>
              </w:rPr>
              <w:t>R: ACTTGTTGTTCTGGACTGCGAAGG</w:t>
            </w:r>
          </w:p>
        </w:tc>
      </w:tr>
      <w:tr w:rsidR="005E21B5" w:rsidRPr="00E7258E" w14:paraId="73D0BC6E" w14:textId="77777777" w:rsidTr="00BF02E8">
        <w:trPr>
          <w:trHeight w:val="283"/>
          <w:jc w:val="center"/>
        </w:trPr>
        <w:tc>
          <w:tcPr>
            <w:tcW w:w="2362" w:type="dxa"/>
          </w:tcPr>
          <w:p w14:paraId="69549741" w14:textId="2937670E" w:rsidR="005E21B5" w:rsidRPr="00E7258E" w:rsidRDefault="0073582F" w:rsidP="001165A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7258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hlpp1</w:t>
            </w:r>
          </w:p>
        </w:tc>
        <w:tc>
          <w:tcPr>
            <w:tcW w:w="2551" w:type="dxa"/>
            <w:vAlign w:val="center"/>
          </w:tcPr>
          <w:p w14:paraId="6D3B86AE" w14:textId="3F84502D" w:rsidR="005E21B5" w:rsidRPr="00E7258E" w:rsidRDefault="00ED1CBD" w:rsidP="00ED1CBD">
            <w:pPr>
              <w:tabs>
                <w:tab w:val="left" w:pos="2205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7258E">
              <w:rPr>
                <w:rFonts w:ascii="Times New Roman" w:eastAsia="宋体" w:hAnsi="Times New Roman" w:cs="Times New Roman"/>
                <w:sz w:val="24"/>
                <w:szCs w:val="24"/>
              </w:rPr>
              <w:t>XM_042719321.1</w:t>
            </w:r>
          </w:p>
        </w:tc>
        <w:tc>
          <w:tcPr>
            <w:tcW w:w="4626" w:type="dxa"/>
            <w:vAlign w:val="center"/>
          </w:tcPr>
          <w:p w14:paraId="72B8E2E8" w14:textId="77777777" w:rsidR="00ED1CBD" w:rsidRPr="00E7258E" w:rsidRDefault="00ED1CBD" w:rsidP="00ED1CBD">
            <w:pPr>
              <w:tabs>
                <w:tab w:val="left" w:pos="2293"/>
              </w:tabs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7258E">
              <w:rPr>
                <w:rFonts w:ascii="Times New Roman" w:eastAsia="宋体" w:hAnsi="Times New Roman" w:cs="Times New Roman"/>
                <w:sz w:val="24"/>
                <w:szCs w:val="24"/>
              </w:rPr>
              <w:t>F: GCTGGAGGAGGAGGTGAAGGAG</w:t>
            </w:r>
          </w:p>
          <w:p w14:paraId="1FAABAE6" w14:textId="39E5CA07" w:rsidR="005E21B5" w:rsidRPr="00E7258E" w:rsidRDefault="00ED1CBD" w:rsidP="00ED1CBD">
            <w:pPr>
              <w:tabs>
                <w:tab w:val="left" w:pos="2293"/>
              </w:tabs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7258E">
              <w:rPr>
                <w:rFonts w:ascii="Times New Roman" w:eastAsia="宋体" w:hAnsi="Times New Roman" w:cs="Times New Roman"/>
                <w:sz w:val="24"/>
                <w:szCs w:val="24"/>
              </w:rPr>
              <w:t>R: AGAGCGGCGTGTCGTAGTAGTC</w:t>
            </w:r>
          </w:p>
        </w:tc>
      </w:tr>
      <w:tr w:rsidR="005E21B5" w:rsidRPr="00E7258E" w14:paraId="7E97A873" w14:textId="77777777" w:rsidTr="00BF02E8">
        <w:trPr>
          <w:trHeight w:val="283"/>
          <w:jc w:val="center"/>
        </w:trPr>
        <w:tc>
          <w:tcPr>
            <w:tcW w:w="2362" w:type="dxa"/>
          </w:tcPr>
          <w:p w14:paraId="1DC56066" w14:textId="0317D665" w:rsidR="005E21B5" w:rsidRPr="00E7258E" w:rsidRDefault="0073582F" w:rsidP="001165A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7258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eclin1</w:t>
            </w:r>
          </w:p>
        </w:tc>
        <w:tc>
          <w:tcPr>
            <w:tcW w:w="2551" w:type="dxa"/>
            <w:vAlign w:val="center"/>
          </w:tcPr>
          <w:p w14:paraId="380FDD5B" w14:textId="4E732C3D" w:rsidR="005E21B5" w:rsidRPr="00E7258E" w:rsidRDefault="009A65C1" w:rsidP="001165A3">
            <w:pPr>
              <w:tabs>
                <w:tab w:val="left" w:pos="2293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7258E">
              <w:rPr>
                <w:rFonts w:ascii="Times New Roman" w:eastAsia="宋体" w:hAnsi="Times New Roman" w:cs="Times New Roman"/>
                <w:sz w:val="24"/>
                <w:szCs w:val="24"/>
              </w:rPr>
              <w:t>XM_019078401.1</w:t>
            </w:r>
          </w:p>
        </w:tc>
        <w:tc>
          <w:tcPr>
            <w:tcW w:w="4626" w:type="dxa"/>
            <w:vAlign w:val="center"/>
          </w:tcPr>
          <w:p w14:paraId="2984B383" w14:textId="32C033F1" w:rsidR="009A65C1" w:rsidRPr="00E7258E" w:rsidRDefault="009A65C1" w:rsidP="009A65C1">
            <w:pPr>
              <w:tabs>
                <w:tab w:val="left" w:pos="2293"/>
              </w:tabs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gramStart"/>
            <w:r w:rsidRPr="00E7258E">
              <w:rPr>
                <w:rFonts w:ascii="Times New Roman" w:eastAsia="宋体" w:hAnsi="Times New Roman" w:cs="Times New Roman"/>
                <w:sz w:val="24"/>
                <w:szCs w:val="24"/>
              </w:rPr>
              <w:t>F:TTCCTGCAGGTGACAAGTGAT</w:t>
            </w:r>
            <w:proofErr w:type="gramEnd"/>
          </w:p>
          <w:p w14:paraId="53ABBDA8" w14:textId="129571E1" w:rsidR="005E21B5" w:rsidRPr="00E7258E" w:rsidRDefault="009A65C1" w:rsidP="00ED1CBD">
            <w:pPr>
              <w:tabs>
                <w:tab w:val="left" w:pos="2293"/>
              </w:tabs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gramStart"/>
            <w:r w:rsidRPr="00E7258E">
              <w:rPr>
                <w:rFonts w:ascii="Times New Roman" w:eastAsia="宋体" w:hAnsi="Times New Roman" w:cs="Times New Roman"/>
                <w:sz w:val="24"/>
                <w:szCs w:val="24"/>
              </w:rPr>
              <w:t>R:CCAGATGGTCCAGTAGTGCG</w:t>
            </w:r>
            <w:proofErr w:type="gramEnd"/>
            <w:r w:rsidRPr="00E7258E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5E21B5" w:rsidRPr="00E7258E" w14:paraId="5199F389" w14:textId="77777777" w:rsidTr="00BF02E8">
        <w:trPr>
          <w:trHeight w:val="283"/>
          <w:jc w:val="center"/>
        </w:trPr>
        <w:tc>
          <w:tcPr>
            <w:tcW w:w="2362" w:type="dxa"/>
          </w:tcPr>
          <w:p w14:paraId="11806FF0" w14:textId="3755A20D" w:rsidR="005E21B5" w:rsidRPr="00E7258E" w:rsidRDefault="0073582F" w:rsidP="001165A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7258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oxo3a</w:t>
            </w:r>
          </w:p>
        </w:tc>
        <w:tc>
          <w:tcPr>
            <w:tcW w:w="2551" w:type="dxa"/>
            <w:vAlign w:val="center"/>
          </w:tcPr>
          <w:p w14:paraId="0752FC2B" w14:textId="1DE17AA0" w:rsidR="005E21B5" w:rsidRPr="00E7258E" w:rsidRDefault="00ED1CBD" w:rsidP="00ED1CBD">
            <w:pPr>
              <w:tabs>
                <w:tab w:val="left" w:pos="2205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7258E">
              <w:rPr>
                <w:rFonts w:ascii="Times New Roman" w:eastAsia="宋体" w:hAnsi="Times New Roman" w:cs="Times New Roman"/>
                <w:sz w:val="24"/>
                <w:szCs w:val="24"/>
              </w:rPr>
              <w:t>XM_019121026.2</w:t>
            </w:r>
          </w:p>
        </w:tc>
        <w:tc>
          <w:tcPr>
            <w:tcW w:w="4626" w:type="dxa"/>
            <w:vAlign w:val="center"/>
          </w:tcPr>
          <w:p w14:paraId="389D0572" w14:textId="77777777" w:rsidR="00ED1CBD" w:rsidRPr="00E7258E" w:rsidRDefault="00ED1CBD" w:rsidP="00ED1CBD">
            <w:pPr>
              <w:tabs>
                <w:tab w:val="left" w:pos="2293"/>
              </w:tabs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7258E">
              <w:rPr>
                <w:rFonts w:ascii="Times New Roman" w:eastAsia="宋体" w:hAnsi="Times New Roman" w:cs="Times New Roman"/>
                <w:sz w:val="24"/>
                <w:szCs w:val="24"/>
              </w:rPr>
              <w:t>F: TGCTCTTCAGGCTACTCAGGATGG</w:t>
            </w:r>
          </w:p>
          <w:p w14:paraId="15A0B705" w14:textId="7AE6B41D" w:rsidR="005E21B5" w:rsidRPr="00E7258E" w:rsidRDefault="00ED1CBD" w:rsidP="00ED1CBD">
            <w:pPr>
              <w:tabs>
                <w:tab w:val="left" w:pos="2293"/>
              </w:tabs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7258E">
              <w:rPr>
                <w:rFonts w:ascii="Times New Roman" w:eastAsia="宋体" w:hAnsi="Times New Roman" w:cs="Times New Roman"/>
                <w:sz w:val="24"/>
                <w:szCs w:val="24"/>
              </w:rPr>
              <w:t>R: ATTAGTGCGGGAACGGAAATCTGTC</w:t>
            </w:r>
          </w:p>
        </w:tc>
      </w:tr>
      <w:tr w:rsidR="005E21B5" w:rsidRPr="00E7258E" w14:paraId="53104702" w14:textId="77777777" w:rsidTr="00BF02E8">
        <w:trPr>
          <w:trHeight w:val="283"/>
          <w:jc w:val="center"/>
        </w:trPr>
        <w:tc>
          <w:tcPr>
            <w:tcW w:w="2362" w:type="dxa"/>
          </w:tcPr>
          <w:p w14:paraId="1C61738E" w14:textId="4B03A78C" w:rsidR="005E21B5" w:rsidRPr="00E7258E" w:rsidRDefault="0073582F" w:rsidP="001165A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7258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yod1</w:t>
            </w:r>
          </w:p>
        </w:tc>
        <w:tc>
          <w:tcPr>
            <w:tcW w:w="2551" w:type="dxa"/>
            <w:vAlign w:val="center"/>
          </w:tcPr>
          <w:p w14:paraId="619AD58B" w14:textId="3FA582F1" w:rsidR="005E21B5" w:rsidRPr="00E7258E" w:rsidRDefault="00ED1CBD" w:rsidP="001165A3">
            <w:pPr>
              <w:tabs>
                <w:tab w:val="left" w:pos="2293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7258E">
              <w:rPr>
                <w:rFonts w:ascii="Times New Roman" w:eastAsia="宋体" w:hAnsi="Times New Roman" w:cs="Times New Roman"/>
                <w:sz w:val="24"/>
                <w:szCs w:val="24"/>
              </w:rPr>
              <w:t>XM_019068329.2</w:t>
            </w:r>
          </w:p>
        </w:tc>
        <w:tc>
          <w:tcPr>
            <w:tcW w:w="4626" w:type="dxa"/>
            <w:vAlign w:val="center"/>
          </w:tcPr>
          <w:p w14:paraId="1F821EE0" w14:textId="77777777" w:rsidR="005E21B5" w:rsidRPr="00E7258E" w:rsidRDefault="00ED1CBD" w:rsidP="001165A3">
            <w:pPr>
              <w:tabs>
                <w:tab w:val="left" w:pos="2293"/>
              </w:tabs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7258E">
              <w:rPr>
                <w:rFonts w:ascii="Times New Roman" w:eastAsia="宋体" w:hAnsi="Times New Roman" w:cs="Times New Roman"/>
                <w:sz w:val="24"/>
                <w:szCs w:val="24"/>
              </w:rPr>
              <w:t>F: AGAAATGCCATAAGTTACATCGAGT</w:t>
            </w:r>
          </w:p>
          <w:p w14:paraId="0BFF0FDD" w14:textId="2C3114AE" w:rsidR="00ED1CBD" w:rsidRPr="00E7258E" w:rsidRDefault="00ED1CBD" w:rsidP="001165A3">
            <w:pPr>
              <w:tabs>
                <w:tab w:val="left" w:pos="2293"/>
              </w:tabs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7258E">
              <w:rPr>
                <w:rFonts w:ascii="Times New Roman" w:eastAsia="宋体" w:hAnsi="Times New Roman" w:cs="Times New Roman"/>
                <w:sz w:val="24"/>
                <w:szCs w:val="24"/>
              </w:rPr>
              <w:t>R:</w:t>
            </w:r>
            <w:r w:rsidRPr="00E7258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7258E">
              <w:rPr>
                <w:rFonts w:ascii="Times New Roman" w:eastAsia="宋体" w:hAnsi="Times New Roman" w:cs="Times New Roman"/>
                <w:sz w:val="24"/>
                <w:szCs w:val="24"/>
              </w:rPr>
              <w:t>ACCACTGAGCTTTTAGTATTCCGT</w:t>
            </w:r>
          </w:p>
        </w:tc>
      </w:tr>
      <w:tr w:rsidR="005E21B5" w:rsidRPr="00E7258E" w14:paraId="0E0DF215" w14:textId="77777777" w:rsidTr="00BF02E8">
        <w:trPr>
          <w:trHeight w:val="283"/>
          <w:jc w:val="center"/>
        </w:trPr>
        <w:tc>
          <w:tcPr>
            <w:tcW w:w="2362" w:type="dxa"/>
          </w:tcPr>
          <w:p w14:paraId="1D50E90D" w14:textId="440F2D99" w:rsidR="005E21B5" w:rsidRPr="00E7258E" w:rsidRDefault="0073582F" w:rsidP="001165A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7258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yog</w:t>
            </w:r>
          </w:p>
        </w:tc>
        <w:tc>
          <w:tcPr>
            <w:tcW w:w="2551" w:type="dxa"/>
            <w:vAlign w:val="center"/>
          </w:tcPr>
          <w:p w14:paraId="440956BD" w14:textId="06ECCF18" w:rsidR="005E21B5" w:rsidRPr="00E7258E" w:rsidRDefault="00ED1CBD" w:rsidP="001165A3">
            <w:pPr>
              <w:tabs>
                <w:tab w:val="left" w:pos="2293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7258E">
              <w:rPr>
                <w:rFonts w:ascii="Times New Roman" w:eastAsia="宋体" w:hAnsi="Times New Roman" w:cs="Times New Roman"/>
                <w:sz w:val="24"/>
                <w:szCs w:val="24"/>
              </w:rPr>
              <w:t>XM_019096789.2</w:t>
            </w:r>
          </w:p>
        </w:tc>
        <w:tc>
          <w:tcPr>
            <w:tcW w:w="4626" w:type="dxa"/>
            <w:vAlign w:val="center"/>
          </w:tcPr>
          <w:p w14:paraId="6F7B0D61" w14:textId="43F94896" w:rsidR="00ED1CBD" w:rsidRPr="00E7258E" w:rsidRDefault="00ED1CBD" w:rsidP="00ED1CBD">
            <w:pPr>
              <w:tabs>
                <w:tab w:val="left" w:pos="2293"/>
              </w:tabs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7258E">
              <w:rPr>
                <w:rFonts w:ascii="Times New Roman" w:eastAsia="宋体" w:hAnsi="Times New Roman" w:cs="Times New Roman"/>
                <w:sz w:val="24"/>
                <w:szCs w:val="24"/>
              </w:rPr>
              <w:t>F: CCAAACAGGATATCAGGACCGAA</w:t>
            </w:r>
          </w:p>
          <w:p w14:paraId="35516149" w14:textId="4009891A" w:rsidR="005E21B5" w:rsidRPr="00E7258E" w:rsidRDefault="00ED1CBD" w:rsidP="00ED1CBD">
            <w:pPr>
              <w:tabs>
                <w:tab w:val="left" w:pos="2293"/>
              </w:tabs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7258E">
              <w:rPr>
                <w:rFonts w:ascii="Times New Roman" w:eastAsia="宋体" w:hAnsi="Times New Roman" w:cs="Times New Roman"/>
                <w:sz w:val="24"/>
                <w:szCs w:val="24"/>
              </w:rPr>
              <w:t>R:</w:t>
            </w:r>
            <w:r w:rsidRPr="00E7258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7258E">
              <w:rPr>
                <w:rFonts w:ascii="Times New Roman" w:eastAsia="宋体" w:hAnsi="Times New Roman" w:cs="Times New Roman"/>
                <w:sz w:val="24"/>
                <w:szCs w:val="24"/>
              </w:rPr>
              <w:t>ACAAGGACAGACCAAGGCTA</w:t>
            </w:r>
          </w:p>
        </w:tc>
      </w:tr>
      <w:tr w:rsidR="005E21B5" w:rsidRPr="00E7258E" w14:paraId="42E5E4A2" w14:textId="77777777" w:rsidTr="00BF02E8">
        <w:trPr>
          <w:trHeight w:val="283"/>
          <w:jc w:val="center"/>
        </w:trPr>
        <w:tc>
          <w:tcPr>
            <w:tcW w:w="2362" w:type="dxa"/>
          </w:tcPr>
          <w:p w14:paraId="28607EB1" w14:textId="7EAF968F" w:rsidR="005E21B5" w:rsidRPr="00E7258E" w:rsidRDefault="0073582F" w:rsidP="001165A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7258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cnd1</w:t>
            </w:r>
          </w:p>
        </w:tc>
        <w:tc>
          <w:tcPr>
            <w:tcW w:w="2551" w:type="dxa"/>
            <w:vAlign w:val="center"/>
          </w:tcPr>
          <w:p w14:paraId="18E91A27" w14:textId="3E8EAC59" w:rsidR="005E21B5" w:rsidRPr="00E7258E" w:rsidRDefault="00ED1CBD" w:rsidP="001165A3">
            <w:pPr>
              <w:tabs>
                <w:tab w:val="left" w:pos="2293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7258E">
              <w:rPr>
                <w:rFonts w:ascii="Times New Roman" w:eastAsia="宋体" w:hAnsi="Times New Roman" w:cs="Times New Roman"/>
                <w:sz w:val="24"/>
                <w:szCs w:val="24"/>
              </w:rPr>
              <w:t>XM_042754412.1</w:t>
            </w:r>
          </w:p>
        </w:tc>
        <w:tc>
          <w:tcPr>
            <w:tcW w:w="4626" w:type="dxa"/>
            <w:vAlign w:val="center"/>
          </w:tcPr>
          <w:p w14:paraId="4590AE95" w14:textId="0692098D" w:rsidR="00ED1CBD" w:rsidRPr="00E7258E" w:rsidRDefault="00ED1CBD" w:rsidP="00ED1CBD">
            <w:pPr>
              <w:tabs>
                <w:tab w:val="left" w:pos="2293"/>
              </w:tabs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7258E">
              <w:rPr>
                <w:rFonts w:ascii="Times New Roman" w:eastAsia="宋体" w:hAnsi="Times New Roman" w:cs="Times New Roman"/>
                <w:sz w:val="24"/>
                <w:szCs w:val="24"/>
              </w:rPr>
              <w:t>F: TTCCGCTGGCTATGAACTACCTG</w:t>
            </w:r>
          </w:p>
          <w:p w14:paraId="419D1971" w14:textId="71FDF02A" w:rsidR="005E21B5" w:rsidRPr="00E7258E" w:rsidRDefault="00ED1CBD" w:rsidP="00ED1CBD">
            <w:pPr>
              <w:tabs>
                <w:tab w:val="left" w:pos="2293"/>
              </w:tabs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7258E">
              <w:rPr>
                <w:rFonts w:ascii="Times New Roman" w:eastAsia="宋体" w:hAnsi="Times New Roman" w:cs="Times New Roman"/>
                <w:sz w:val="24"/>
                <w:szCs w:val="24"/>
              </w:rPr>
              <w:t>R:</w:t>
            </w:r>
            <w:r w:rsidRPr="00E7258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7258E">
              <w:rPr>
                <w:rFonts w:ascii="Times New Roman" w:eastAsia="宋体" w:hAnsi="Times New Roman" w:cs="Times New Roman"/>
                <w:sz w:val="24"/>
                <w:szCs w:val="24"/>
              </w:rPr>
              <w:t>TCCATTTCCAATAATTCGCTGGG</w:t>
            </w:r>
          </w:p>
        </w:tc>
      </w:tr>
      <w:tr w:rsidR="005E21B5" w:rsidRPr="00E7258E" w14:paraId="4CEBC907" w14:textId="77777777" w:rsidTr="00BF02E8">
        <w:trPr>
          <w:trHeight w:val="283"/>
          <w:jc w:val="center"/>
        </w:trPr>
        <w:tc>
          <w:tcPr>
            <w:tcW w:w="2362" w:type="dxa"/>
          </w:tcPr>
          <w:p w14:paraId="53F31F34" w14:textId="249D9B66" w:rsidR="005E21B5" w:rsidRPr="00E7258E" w:rsidRDefault="0073582F" w:rsidP="001165A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7258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cna</w:t>
            </w:r>
          </w:p>
        </w:tc>
        <w:tc>
          <w:tcPr>
            <w:tcW w:w="2551" w:type="dxa"/>
            <w:vAlign w:val="center"/>
          </w:tcPr>
          <w:p w14:paraId="3100EC4D" w14:textId="1AE39EAA" w:rsidR="005E21B5" w:rsidRPr="00E7258E" w:rsidRDefault="00ED1CBD" w:rsidP="001165A3">
            <w:pPr>
              <w:tabs>
                <w:tab w:val="left" w:pos="2293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7258E">
              <w:rPr>
                <w:rFonts w:ascii="Times New Roman" w:eastAsia="宋体" w:hAnsi="Times New Roman" w:cs="Times New Roman"/>
                <w:sz w:val="24"/>
                <w:szCs w:val="24"/>
              </w:rPr>
              <w:t>XM_019123359.2</w:t>
            </w:r>
          </w:p>
        </w:tc>
        <w:tc>
          <w:tcPr>
            <w:tcW w:w="4626" w:type="dxa"/>
            <w:vAlign w:val="center"/>
          </w:tcPr>
          <w:p w14:paraId="719628AD" w14:textId="2B348A72" w:rsidR="00ED1CBD" w:rsidRPr="00E7258E" w:rsidRDefault="00ED1CBD" w:rsidP="00ED1CBD">
            <w:pPr>
              <w:tabs>
                <w:tab w:val="left" w:pos="2293"/>
              </w:tabs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7258E">
              <w:rPr>
                <w:rFonts w:ascii="Times New Roman" w:eastAsia="宋体" w:hAnsi="Times New Roman" w:cs="Times New Roman"/>
                <w:sz w:val="24"/>
                <w:szCs w:val="24"/>
              </w:rPr>
              <w:t>F: TCTGAAAGACCTCATCACCGAA</w:t>
            </w:r>
          </w:p>
          <w:p w14:paraId="0B761AB8" w14:textId="46DB0F58" w:rsidR="005E21B5" w:rsidRPr="00E7258E" w:rsidRDefault="00ED1CBD" w:rsidP="00ED1CBD">
            <w:pPr>
              <w:tabs>
                <w:tab w:val="left" w:pos="2293"/>
              </w:tabs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7258E">
              <w:rPr>
                <w:rFonts w:ascii="Times New Roman" w:eastAsia="宋体" w:hAnsi="Times New Roman" w:cs="Times New Roman"/>
                <w:sz w:val="24"/>
                <w:szCs w:val="24"/>
              </w:rPr>
              <w:t>R:</w:t>
            </w:r>
            <w:r w:rsidRPr="00E7258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7258E">
              <w:rPr>
                <w:rFonts w:ascii="Times New Roman" w:eastAsia="宋体" w:hAnsi="Times New Roman" w:cs="Times New Roman"/>
                <w:sz w:val="24"/>
                <w:szCs w:val="24"/>
              </w:rPr>
              <w:t>TATCTTCATTTCCAGCGCACT</w:t>
            </w:r>
          </w:p>
        </w:tc>
      </w:tr>
      <w:tr w:rsidR="005E21B5" w:rsidRPr="00E7258E" w14:paraId="7D2FD617" w14:textId="77777777" w:rsidTr="00BF02E8">
        <w:trPr>
          <w:trHeight w:val="283"/>
          <w:jc w:val="center"/>
        </w:trPr>
        <w:tc>
          <w:tcPr>
            <w:tcW w:w="2362" w:type="dxa"/>
          </w:tcPr>
          <w:p w14:paraId="506AB836" w14:textId="1557EF9A" w:rsidR="005E21B5" w:rsidRPr="00E7258E" w:rsidRDefault="0073582F" w:rsidP="001165A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7258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trogin1</w:t>
            </w:r>
          </w:p>
        </w:tc>
        <w:tc>
          <w:tcPr>
            <w:tcW w:w="2551" w:type="dxa"/>
            <w:vAlign w:val="center"/>
          </w:tcPr>
          <w:p w14:paraId="2929C5C9" w14:textId="3A700F05" w:rsidR="005E21B5" w:rsidRPr="00E7258E" w:rsidRDefault="00B72E23" w:rsidP="001165A3">
            <w:pPr>
              <w:tabs>
                <w:tab w:val="left" w:pos="2293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7258E">
              <w:rPr>
                <w:rFonts w:ascii="Times New Roman" w:eastAsia="宋体" w:hAnsi="Times New Roman" w:cs="Times New Roman"/>
                <w:sz w:val="24"/>
                <w:szCs w:val="24"/>
              </w:rPr>
              <w:t>XM_042741001.1</w:t>
            </w:r>
          </w:p>
        </w:tc>
        <w:tc>
          <w:tcPr>
            <w:tcW w:w="4626" w:type="dxa"/>
            <w:vAlign w:val="center"/>
          </w:tcPr>
          <w:p w14:paraId="1F8F5F56" w14:textId="49F43248" w:rsidR="00ED1CBD" w:rsidRPr="00E7258E" w:rsidRDefault="00ED1CBD" w:rsidP="00ED1CBD">
            <w:pPr>
              <w:tabs>
                <w:tab w:val="left" w:pos="2293"/>
              </w:tabs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7258E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F: </w:t>
            </w:r>
            <w:r w:rsidR="0073582F" w:rsidRPr="00E7258E">
              <w:rPr>
                <w:rFonts w:ascii="Times New Roman" w:eastAsia="宋体" w:hAnsi="Times New Roman" w:cs="Times New Roman"/>
                <w:sz w:val="24"/>
                <w:szCs w:val="24"/>
              </w:rPr>
              <w:t>GTCTGGTTCAGGACATGGGC</w:t>
            </w:r>
          </w:p>
          <w:p w14:paraId="42958583" w14:textId="4C2CE914" w:rsidR="005E21B5" w:rsidRPr="00E7258E" w:rsidRDefault="00ED1CBD" w:rsidP="0073582F">
            <w:pPr>
              <w:tabs>
                <w:tab w:val="left" w:pos="2293"/>
              </w:tabs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7258E">
              <w:rPr>
                <w:rFonts w:ascii="Times New Roman" w:eastAsia="宋体" w:hAnsi="Times New Roman" w:cs="Times New Roman"/>
                <w:sz w:val="24"/>
                <w:szCs w:val="24"/>
              </w:rPr>
              <w:t>R:</w:t>
            </w:r>
            <w:r w:rsidR="0073582F" w:rsidRPr="00E7258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3582F" w:rsidRPr="00E7258E">
              <w:rPr>
                <w:rFonts w:ascii="Times New Roman" w:eastAsia="宋体" w:hAnsi="Times New Roman" w:cs="Times New Roman"/>
                <w:sz w:val="24"/>
                <w:szCs w:val="24"/>
              </w:rPr>
              <w:t>AGCTGTAAGCTAGCCGGG</w:t>
            </w:r>
          </w:p>
        </w:tc>
      </w:tr>
      <w:tr w:rsidR="005E21B5" w:rsidRPr="00E7258E" w14:paraId="3D84B44F" w14:textId="77777777" w:rsidTr="00BF02E8">
        <w:trPr>
          <w:trHeight w:val="283"/>
          <w:jc w:val="center"/>
        </w:trPr>
        <w:tc>
          <w:tcPr>
            <w:tcW w:w="2362" w:type="dxa"/>
          </w:tcPr>
          <w:p w14:paraId="69AD66FE" w14:textId="1E7C1AD8" w:rsidR="005E21B5" w:rsidRPr="00E7258E" w:rsidRDefault="0073582F" w:rsidP="001165A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7258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urf1</w:t>
            </w:r>
          </w:p>
        </w:tc>
        <w:tc>
          <w:tcPr>
            <w:tcW w:w="2551" w:type="dxa"/>
            <w:vAlign w:val="center"/>
          </w:tcPr>
          <w:p w14:paraId="3C55060D" w14:textId="643BE07D" w:rsidR="005E21B5" w:rsidRPr="00E7258E" w:rsidRDefault="00B72E23" w:rsidP="001165A3">
            <w:pPr>
              <w:tabs>
                <w:tab w:val="left" w:pos="2293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7258E">
              <w:rPr>
                <w:rFonts w:ascii="Times New Roman" w:eastAsia="宋体" w:hAnsi="Times New Roman" w:cs="Times New Roman"/>
                <w:sz w:val="24"/>
                <w:szCs w:val="24"/>
              </w:rPr>
              <w:t>XM_042751511.1</w:t>
            </w:r>
          </w:p>
        </w:tc>
        <w:tc>
          <w:tcPr>
            <w:tcW w:w="4626" w:type="dxa"/>
            <w:vAlign w:val="center"/>
          </w:tcPr>
          <w:p w14:paraId="452F6E31" w14:textId="785FA06B" w:rsidR="00ED1CBD" w:rsidRPr="00E7258E" w:rsidRDefault="00ED1CBD" w:rsidP="00ED1CBD">
            <w:pPr>
              <w:tabs>
                <w:tab w:val="left" w:pos="2293"/>
              </w:tabs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7258E">
              <w:rPr>
                <w:rFonts w:ascii="Times New Roman" w:eastAsia="宋体" w:hAnsi="Times New Roman" w:cs="Times New Roman"/>
                <w:sz w:val="24"/>
                <w:szCs w:val="24"/>
              </w:rPr>
              <w:t>F:</w:t>
            </w:r>
            <w:r w:rsidR="00E74E25" w:rsidRPr="00E7258E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="00B72E23" w:rsidRPr="00E7258E">
              <w:rPr>
                <w:rFonts w:ascii="Times New Roman" w:eastAsia="宋体" w:hAnsi="Times New Roman" w:cs="Times New Roman"/>
                <w:sz w:val="24"/>
                <w:szCs w:val="24"/>
              </w:rPr>
              <w:t>AGGAGACCCTGGATCCTGAC</w:t>
            </w:r>
          </w:p>
          <w:p w14:paraId="24D5EA28" w14:textId="1C758EF3" w:rsidR="005E21B5" w:rsidRPr="00E7258E" w:rsidRDefault="00ED1CBD" w:rsidP="00ED1CBD">
            <w:pPr>
              <w:tabs>
                <w:tab w:val="left" w:pos="2293"/>
              </w:tabs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7258E">
              <w:rPr>
                <w:rFonts w:ascii="Times New Roman" w:eastAsia="宋体" w:hAnsi="Times New Roman" w:cs="Times New Roman"/>
                <w:sz w:val="24"/>
                <w:szCs w:val="24"/>
              </w:rPr>
              <w:t>R:</w:t>
            </w:r>
            <w:r w:rsidR="00B72E23" w:rsidRPr="00E7258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72E23" w:rsidRPr="00E7258E">
              <w:rPr>
                <w:rFonts w:ascii="Times New Roman" w:eastAsia="宋体" w:hAnsi="Times New Roman" w:cs="Times New Roman"/>
                <w:sz w:val="24"/>
                <w:szCs w:val="24"/>
              </w:rPr>
              <w:t>GTTGTCTCCGGTGTGGGATT</w:t>
            </w:r>
          </w:p>
        </w:tc>
      </w:tr>
      <w:tr w:rsidR="005177BE" w:rsidRPr="00E7258E" w14:paraId="188AD343" w14:textId="77777777" w:rsidTr="00BF02E8">
        <w:trPr>
          <w:trHeight w:val="283"/>
          <w:jc w:val="center"/>
        </w:trPr>
        <w:tc>
          <w:tcPr>
            <w:tcW w:w="2362" w:type="dxa"/>
          </w:tcPr>
          <w:p w14:paraId="245B9DCB" w14:textId="2486F53D" w:rsidR="005177BE" w:rsidRPr="00E7258E" w:rsidRDefault="0073582F" w:rsidP="001165A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7258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pl8</w:t>
            </w:r>
          </w:p>
        </w:tc>
        <w:tc>
          <w:tcPr>
            <w:tcW w:w="2551" w:type="dxa"/>
            <w:vAlign w:val="center"/>
          </w:tcPr>
          <w:p w14:paraId="69C13C60" w14:textId="77777777" w:rsidR="005177BE" w:rsidRPr="00E7258E" w:rsidRDefault="005177BE" w:rsidP="001165A3">
            <w:pPr>
              <w:tabs>
                <w:tab w:val="left" w:pos="2293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7258E">
              <w:rPr>
                <w:rFonts w:ascii="Times New Roman" w:eastAsia="宋体" w:hAnsi="Times New Roman" w:cs="Times New Roman"/>
                <w:sz w:val="24"/>
                <w:szCs w:val="24"/>
              </w:rPr>
              <w:t>XM_042731504.1</w:t>
            </w:r>
          </w:p>
        </w:tc>
        <w:tc>
          <w:tcPr>
            <w:tcW w:w="4626" w:type="dxa"/>
            <w:vAlign w:val="center"/>
          </w:tcPr>
          <w:p w14:paraId="35362197" w14:textId="77777777" w:rsidR="005177BE" w:rsidRPr="00E7258E" w:rsidRDefault="005177BE" w:rsidP="001165A3">
            <w:pPr>
              <w:tabs>
                <w:tab w:val="left" w:pos="2293"/>
              </w:tabs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7258E">
              <w:rPr>
                <w:rFonts w:ascii="Times New Roman" w:eastAsia="宋体" w:hAnsi="Times New Roman" w:cs="Times New Roman"/>
                <w:sz w:val="24"/>
                <w:szCs w:val="24"/>
              </w:rPr>
              <w:t>F: TGTTGAGCATCCCTTCGG</w:t>
            </w:r>
          </w:p>
          <w:p w14:paraId="78B37B37" w14:textId="77777777" w:rsidR="005177BE" w:rsidRPr="00E7258E" w:rsidRDefault="005177BE" w:rsidP="001165A3">
            <w:pPr>
              <w:tabs>
                <w:tab w:val="left" w:pos="2293"/>
              </w:tabs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7258E">
              <w:rPr>
                <w:rFonts w:ascii="Times New Roman" w:eastAsia="宋体" w:hAnsi="Times New Roman" w:cs="Times New Roman"/>
                <w:sz w:val="24"/>
                <w:szCs w:val="24"/>
              </w:rPr>
              <w:t>R: GGTCTITGTTCCACGCAGT</w:t>
            </w:r>
          </w:p>
        </w:tc>
      </w:tr>
      <w:tr w:rsidR="005177BE" w:rsidRPr="00E7258E" w14:paraId="26CEB5BE" w14:textId="77777777" w:rsidTr="00BF02E8">
        <w:trPr>
          <w:trHeight w:val="283"/>
          <w:jc w:val="center"/>
        </w:trPr>
        <w:tc>
          <w:tcPr>
            <w:tcW w:w="2362" w:type="dxa"/>
          </w:tcPr>
          <w:p w14:paraId="626F8D1B" w14:textId="4BE6F61C" w:rsidR="005177BE" w:rsidRPr="00E7258E" w:rsidRDefault="0073582F" w:rsidP="001165A3">
            <w:pPr>
              <w:tabs>
                <w:tab w:val="left" w:pos="2293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r w:rsidRPr="00E7258E">
              <w:rPr>
                <w:rFonts w:ascii="Times New Roman" w:hAnsi="Times New Roman" w:cs="Times New Roman"/>
                <w:sz w:val="24"/>
                <w:szCs w:val="24"/>
              </w:rPr>
              <w:t>ccr-mir-203a</w:t>
            </w:r>
          </w:p>
        </w:tc>
        <w:tc>
          <w:tcPr>
            <w:tcW w:w="2551" w:type="dxa"/>
            <w:vAlign w:val="center"/>
          </w:tcPr>
          <w:p w14:paraId="6C8523D1" w14:textId="77777777" w:rsidR="005177BE" w:rsidRPr="00E7258E" w:rsidRDefault="005177BE" w:rsidP="001165A3">
            <w:pPr>
              <w:tabs>
                <w:tab w:val="left" w:pos="2293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7258E">
              <w:rPr>
                <w:rFonts w:ascii="Times New Roman" w:eastAsia="宋体" w:hAnsi="Times New Roman" w:cs="Times New Roman"/>
                <w:sz w:val="24"/>
                <w:szCs w:val="24"/>
              </w:rPr>
              <w:t>MIMAT0026260</w:t>
            </w:r>
          </w:p>
        </w:tc>
        <w:tc>
          <w:tcPr>
            <w:tcW w:w="4626" w:type="dxa"/>
            <w:vAlign w:val="center"/>
          </w:tcPr>
          <w:p w14:paraId="06161CB0" w14:textId="77777777" w:rsidR="005177BE" w:rsidRPr="00E7258E" w:rsidRDefault="005177BE" w:rsidP="001165A3">
            <w:pPr>
              <w:tabs>
                <w:tab w:val="left" w:pos="2293"/>
              </w:tabs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7258E">
              <w:rPr>
                <w:rFonts w:ascii="Times New Roman" w:eastAsia="宋体" w:hAnsi="Times New Roman" w:cs="Times New Roman"/>
                <w:sz w:val="24"/>
                <w:szCs w:val="24"/>
              </w:rPr>
              <w:t>F: GUGAAAUGUUUAGGACCACUUG</w:t>
            </w:r>
          </w:p>
          <w:p w14:paraId="4ABBEF0D" w14:textId="0FDA4B19" w:rsidR="003D307A" w:rsidRPr="00E7258E" w:rsidRDefault="003D307A" w:rsidP="001165A3">
            <w:pPr>
              <w:tabs>
                <w:tab w:val="left" w:pos="2293"/>
              </w:tabs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7258E">
              <w:rPr>
                <w:rFonts w:ascii="Times New Roman" w:eastAsia="宋体" w:hAnsi="Times New Roman" w:cs="Times New Roman"/>
                <w:sz w:val="24"/>
                <w:szCs w:val="24"/>
              </w:rPr>
              <w:t>R: AACGCTTCACGAATTTGCGT</w:t>
            </w:r>
          </w:p>
        </w:tc>
      </w:tr>
      <w:tr w:rsidR="003D307A" w:rsidRPr="00E7258E" w14:paraId="5530887B" w14:textId="77777777" w:rsidTr="00BF02E8">
        <w:trPr>
          <w:trHeight w:val="283"/>
          <w:jc w:val="center"/>
        </w:trPr>
        <w:tc>
          <w:tcPr>
            <w:tcW w:w="2362" w:type="dxa"/>
          </w:tcPr>
          <w:p w14:paraId="631F02B4" w14:textId="1FF5B001" w:rsidR="003D307A" w:rsidRPr="00E7258E" w:rsidRDefault="0073582F" w:rsidP="001165A3">
            <w:pPr>
              <w:tabs>
                <w:tab w:val="left" w:pos="2293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7258E">
              <w:rPr>
                <w:rFonts w:ascii="Times New Roman" w:hAnsi="Times New Roman" w:cs="Times New Roman"/>
                <w:sz w:val="24"/>
                <w:szCs w:val="24"/>
              </w:rPr>
              <w:t>usb1</w:t>
            </w:r>
          </w:p>
        </w:tc>
        <w:tc>
          <w:tcPr>
            <w:tcW w:w="2551" w:type="dxa"/>
            <w:vAlign w:val="center"/>
          </w:tcPr>
          <w:p w14:paraId="37B79493" w14:textId="00AEDD19" w:rsidR="003D307A" w:rsidRPr="00E7258E" w:rsidRDefault="008035E6" w:rsidP="001165A3">
            <w:pPr>
              <w:tabs>
                <w:tab w:val="left" w:pos="2293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7258E">
              <w:rPr>
                <w:rFonts w:ascii="Times New Roman" w:eastAsia="宋体" w:hAnsi="Times New Roman" w:cs="Times New Roman"/>
                <w:sz w:val="24"/>
                <w:szCs w:val="24"/>
              </w:rPr>
              <w:t>XM_019068153.2</w:t>
            </w:r>
          </w:p>
        </w:tc>
        <w:tc>
          <w:tcPr>
            <w:tcW w:w="4626" w:type="dxa"/>
            <w:vAlign w:val="center"/>
          </w:tcPr>
          <w:p w14:paraId="72B46225" w14:textId="77777777" w:rsidR="003D307A" w:rsidRPr="00E7258E" w:rsidRDefault="003D307A" w:rsidP="001165A3">
            <w:pPr>
              <w:tabs>
                <w:tab w:val="left" w:pos="2293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258E">
              <w:rPr>
                <w:rFonts w:ascii="Times New Roman" w:eastAsia="宋体" w:hAnsi="Times New Roman" w:cs="Times New Roman"/>
                <w:sz w:val="24"/>
                <w:szCs w:val="24"/>
              </w:rPr>
              <w:t>F: ACGGCGCTTCGGCAGCACATATAC</w:t>
            </w:r>
            <w:r w:rsidRPr="00E7258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18CB956F" w14:textId="5A1399D5" w:rsidR="003D307A" w:rsidRPr="00E7258E" w:rsidRDefault="003D307A" w:rsidP="001165A3">
            <w:pPr>
              <w:tabs>
                <w:tab w:val="left" w:pos="2293"/>
              </w:tabs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7258E">
              <w:rPr>
                <w:rFonts w:ascii="Times New Roman" w:eastAsia="宋体" w:hAnsi="Times New Roman" w:cs="Times New Roman"/>
                <w:sz w:val="24"/>
                <w:szCs w:val="24"/>
              </w:rPr>
              <w:lastRenderedPageBreak/>
              <w:t>R: AACGCTTCACGAATTTGCGT</w:t>
            </w:r>
          </w:p>
        </w:tc>
      </w:tr>
    </w:tbl>
    <w:p w14:paraId="159D941B" w14:textId="07F2958E" w:rsidR="00783863" w:rsidRPr="00CE0AFF" w:rsidRDefault="00430628" w:rsidP="00CE0AFF">
      <w:r w:rsidRPr="00E7258E">
        <w:rPr>
          <w:rFonts w:ascii="Times New Roman" w:hAnsi="Times New Roman" w:cs="Times New Roman"/>
          <w:sz w:val="24"/>
          <w:szCs w:val="24"/>
        </w:rPr>
        <w:lastRenderedPageBreak/>
        <w:t>Sequences of the primers used in this experiment</w:t>
      </w:r>
    </w:p>
    <w:sectPr w:rsidR="00783863" w:rsidRPr="00CE0AF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A57A6E" w14:textId="77777777" w:rsidR="00DE20F8" w:rsidRDefault="00DE20F8" w:rsidP="005177BE">
      <w:r>
        <w:separator/>
      </w:r>
    </w:p>
  </w:endnote>
  <w:endnote w:type="continuationSeparator" w:id="0">
    <w:p w14:paraId="4005AE6B" w14:textId="77777777" w:rsidR="00DE20F8" w:rsidRDefault="00DE20F8" w:rsidP="005177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090737" w14:textId="77777777" w:rsidR="00DE20F8" w:rsidRDefault="00DE20F8" w:rsidP="005177BE">
      <w:r>
        <w:separator/>
      </w:r>
    </w:p>
  </w:footnote>
  <w:footnote w:type="continuationSeparator" w:id="0">
    <w:p w14:paraId="3FAA92B9" w14:textId="77777777" w:rsidR="00DE20F8" w:rsidRDefault="00DE20F8" w:rsidP="005177B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7BC0"/>
    <w:rsid w:val="00067702"/>
    <w:rsid w:val="000F5BD0"/>
    <w:rsid w:val="001165A3"/>
    <w:rsid w:val="00121550"/>
    <w:rsid w:val="001363E0"/>
    <w:rsid w:val="0014020E"/>
    <w:rsid w:val="00157753"/>
    <w:rsid w:val="001B5FA9"/>
    <w:rsid w:val="00265653"/>
    <w:rsid w:val="00311615"/>
    <w:rsid w:val="003403A1"/>
    <w:rsid w:val="003A205F"/>
    <w:rsid w:val="003A4DEB"/>
    <w:rsid w:val="003B3D1F"/>
    <w:rsid w:val="003C29F9"/>
    <w:rsid w:val="003D307A"/>
    <w:rsid w:val="00430628"/>
    <w:rsid w:val="004934C0"/>
    <w:rsid w:val="004D0A24"/>
    <w:rsid w:val="004D1911"/>
    <w:rsid w:val="005177BE"/>
    <w:rsid w:val="005E21B5"/>
    <w:rsid w:val="006B768C"/>
    <w:rsid w:val="006E32A8"/>
    <w:rsid w:val="0073582F"/>
    <w:rsid w:val="00767F7C"/>
    <w:rsid w:val="00783863"/>
    <w:rsid w:val="008035E6"/>
    <w:rsid w:val="00867BC0"/>
    <w:rsid w:val="00890AC3"/>
    <w:rsid w:val="008B020A"/>
    <w:rsid w:val="008B4A0A"/>
    <w:rsid w:val="008C385C"/>
    <w:rsid w:val="008E4BB1"/>
    <w:rsid w:val="00970678"/>
    <w:rsid w:val="009869C1"/>
    <w:rsid w:val="009A65C1"/>
    <w:rsid w:val="00A04FBA"/>
    <w:rsid w:val="00A11FFD"/>
    <w:rsid w:val="00A329C7"/>
    <w:rsid w:val="00A6561A"/>
    <w:rsid w:val="00AC2D03"/>
    <w:rsid w:val="00AD1749"/>
    <w:rsid w:val="00B72E23"/>
    <w:rsid w:val="00BF2FDA"/>
    <w:rsid w:val="00C35F00"/>
    <w:rsid w:val="00C46CD2"/>
    <w:rsid w:val="00CA7A24"/>
    <w:rsid w:val="00CB34B9"/>
    <w:rsid w:val="00CC2988"/>
    <w:rsid w:val="00CE0AFF"/>
    <w:rsid w:val="00CE6A96"/>
    <w:rsid w:val="00D06BEC"/>
    <w:rsid w:val="00D1368D"/>
    <w:rsid w:val="00D54024"/>
    <w:rsid w:val="00DA242D"/>
    <w:rsid w:val="00DA7251"/>
    <w:rsid w:val="00DD4FCF"/>
    <w:rsid w:val="00DE20F8"/>
    <w:rsid w:val="00E11987"/>
    <w:rsid w:val="00E2745D"/>
    <w:rsid w:val="00E7258E"/>
    <w:rsid w:val="00E74E25"/>
    <w:rsid w:val="00E756F7"/>
    <w:rsid w:val="00ED1CBD"/>
    <w:rsid w:val="00EF11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EDF7283"/>
  <w15:chartTrackingRefBased/>
  <w15:docId w15:val="{40E7B80C-5339-452B-9A14-BFA372AB27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177BE"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CC2988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83863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177B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177B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177B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177BE"/>
    <w:rPr>
      <w:sz w:val="18"/>
      <w:szCs w:val="18"/>
    </w:rPr>
  </w:style>
  <w:style w:type="table" w:styleId="a7">
    <w:name w:val="Table Grid"/>
    <w:basedOn w:val="a1"/>
    <w:uiPriority w:val="39"/>
    <w:rsid w:val="005177B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rsid w:val="00CC2988"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gn">
    <w:name w:val="gn"/>
    <w:basedOn w:val="a0"/>
    <w:rsid w:val="00CC2988"/>
  </w:style>
  <w:style w:type="character" w:customStyle="1" w:styleId="20">
    <w:name w:val="标题 2 字符"/>
    <w:basedOn w:val="a0"/>
    <w:link w:val="2"/>
    <w:uiPriority w:val="9"/>
    <w:semiHidden/>
    <w:rsid w:val="00783863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1726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25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612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54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0232135">
          <w:marLeft w:val="0"/>
          <w:marRight w:val="0"/>
          <w:marTop w:val="240"/>
          <w:marBottom w:val="240"/>
          <w:divBdr>
            <w:top w:val="single" w:sz="12" w:space="0" w:color="8E8E8E"/>
            <w:left w:val="none" w:sz="0" w:space="0" w:color="auto"/>
            <w:bottom w:val="single" w:sz="12" w:space="0" w:color="8E8E8E"/>
            <w:right w:val="none" w:sz="0" w:space="0" w:color="auto"/>
          </w:divBdr>
          <w:divsChild>
            <w:div w:id="1094126497">
              <w:marLeft w:val="0"/>
              <w:marRight w:val="0"/>
              <w:marTop w:val="24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59716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81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213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869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379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404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0134124">
          <w:marLeft w:val="0"/>
          <w:marRight w:val="0"/>
          <w:marTop w:val="240"/>
          <w:marBottom w:val="240"/>
          <w:divBdr>
            <w:top w:val="single" w:sz="12" w:space="0" w:color="8E8E8E"/>
            <w:left w:val="none" w:sz="0" w:space="0" w:color="auto"/>
            <w:bottom w:val="single" w:sz="12" w:space="0" w:color="8E8E8E"/>
            <w:right w:val="none" w:sz="0" w:space="0" w:color="auto"/>
          </w:divBdr>
          <w:divsChild>
            <w:div w:id="181669708">
              <w:marLeft w:val="0"/>
              <w:marRight w:val="0"/>
              <w:marTop w:val="24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48017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022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876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155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352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308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312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428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335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906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162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29</Words>
  <Characters>1880</Characters>
  <Application>Microsoft Office Word</Application>
  <DocSecurity>0</DocSecurity>
  <Lines>15</Lines>
  <Paragraphs>4</Paragraphs>
  <ScaleCrop>false</ScaleCrop>
  <Company/>
  <LinksUpToDate>false</LinksUpToDate>
  <CharactersWithSpaces>2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崔 晗</dc:creator>
  <cp:keywords/>
  <dc:description/>
  <cp:lastModifiedBy>晗 崔</cp:lastModifiedBy>
  <cp:revision>2</cp:revision>
  <dcterms:created xsi:type="dcterms:W3CDTF">2024-09-06T14:20:00Z</dcterms:created>
  <dcterms:modified xsi:type="dcterms:W3CDTF">2024-09-06T14:20:00Z</dcterms:modified>
</cp:coreProperties>
</file>